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57E8C" w14:textId="4BE62F19" w:rsidR="00727C94" w:rsidRDefault="00727C94" w:rsidP="00727C94">
      <w:pPr>
        <w:spacing w:after="12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Original </w:t>
      </w:r>
      <w:r w:rsidR="008A1CEB">
        <w:rPr>
          <w:rFonts w:ascii="Arial" w:hAnsi="Arial" w:cs="Arial"/>
          <w:b/>
          <w:sz w:val="24"/>
          <w:szCs w:val="24"/>
          <w:lang w:val="en-US"/>
        </w:rPr>
        <w:t xml:space="preserve">research </w:t>
      </w:r>
      <w:r>
        <w:rPr>
          <w:rFonts w:ascii="Arial" w:hAnsi="Arial" w:cs="Arial"/>
          <w:b/>
          <w:sz w:val="24"/>
          <w:szCs w:val="24"/>
          <w:lang w:val="en-US"/>
        </w:rPr>
        <w:t>article</w:t>
      </w:r>
      <w:r w:rsidR="00257E4E">
        <w:rPr>
          <w:rFonts w:ascii="Arial" w:hAnsi="Arial" w:cs="Arial"/>
          <w:b/>
          <w:sz w:val="24"/>
          <w:szCs w:val="24"/>
          <w:lang w:val="en-US"/>
        </w:rPr>
        <w:t xml:space="preserve"> for European Journal of Pediatrics</w:t>
      </w:r>
    </w:p>
    <w:p w14:paraId="0C84A711" w14:textId="77777777" w:rsidR="00727C94" w:rsidRDefault="00727C94" w:rsidP="00727C94">
      <w:pPr>
        <w:spacing w:after="12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809E15C" w14:textId="17BDCBE8" w:rsidR="00727C94" w:rsidRPr="00257E4E" w:rsidRDefault="00727C94" w:rsidP="00727C94">
      <w:pPr>
        <w:spacing w:after="120" w:line="48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Hlk56104441"/>
      <w:r>
        <w:rPr>
          <w:rFonts w:ascii="Arial" w:hAnsi="Arial" w:cs="Arial"/>
          <w:b/>
          <w:sz w:val="24"/>
          <w:szCs w:val="24"/>
          <w:lang w:val="en-US"/>
        </w:rPr>
        <w:t xml:space="preserve">Title: </w:t>
      </w:r>
      <w:r w:rsidRPr="00257E4E">
        <w:rPr>
          <w:rFonts w:ascii="Arial" w:hAnsi="Arial" w:cs="Arial"/>
          <w:b/>
          <w:sz w:val="24"/>
          <w:szCs w:val="24"/>
          <w:lang w:val="en-US"/>
        </w:rPr>
        <w:t>Latency duration of preterm premature rupture of membranes and neonatal outcome</w:t>
      </w:r>
      <w:r w:rsidR="00F563C9" w:rsidRPr="00257E4E">
        <w:rPr>
          <w:rFonts w:ascii="Arial" w:hAnsi="Arial" w:cs="Arial"/>
          <w:b/>
          <w:sz w:val="24"/>
          <w:szCs w:val="24"/>
          <w:lang w:val="en-US"/>
        </w:rPr>
        <w:t xml:space="preserve">: A </w:t>
      </w:r>
      <w:r w:rsidR="00AD3517" w:rsidRPr="00257E4E">
        <w:rPr>
          <w:rFonts w:ascii="Arial" w:hAnsi="Arial" w:cs="Arial"/>
          <w:b/>
          <w:sz w:val="24"/>
          <w:szCs w:val="24"/>
          <w:lang w:val="en-US"/>
        </w:rPr>
        <w:t xml:space="preserve">retrospective </w:t>
      </w:r>
      <w:r w:rsidR="009F230F" w:rsidRPr="00257E4E">
        <w:rPr>
          <w:rFonts w:ascii="Arial" w:hAnsi="Arial" w:cs="Arial"/>
          <w:b/>
          <w:sz w:val="24"/>
          <w:szCs w:val="24"/>
          <w:lang w:val="en-US"/>
        </w:rPr>
        <w:t xml:space="preserve">single center </w:t>
      </w:r>
      <w:r w:rsidR="00EF7EDA" w:rsidRPr="00257E4E">
        <w:rPr>
          <w:rFonts w:ascii="Arial" w:hAnsi="Arial" w:cs="Arial"/>
          <w:b/>
          <w:sz w:val="24"/>
          <w:szCs w:val="24"/>
          <w:lang w:val="en-US"/>
        </w:rPr>
        <w:t>analysis</w:t>
      </w:r>
    </w:p>
    <w:bookmarkEnd w:id="0"/>
    <w:p w14:paraId="3358CA8E" w14:textId="2E446EC2" w:rsidR="00727C94" w:rsidRPr="00257E4E" w:rsidRDefault="00E30723" w:rsidP="00727C94">
      <w:pPr>
        <w:spacing w:after="12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57E4E">
        <w:rPr>
          <w:rFonts w:ascii="Arial" w:hAnsi="Arial" w:cs="Arial"/>
          <w:b/>
          <w:bCs/>
          <w:sz w:val="24"/>
          <w:szCs w:val="24"/>
          <w:lang w:val="en-US"/>
        </w:rPr>
        <w:t>Short running title:</w:t>
      </w:r>
      <w:r w:rsidR="00A041A2" w:rsidRPr="00257E4E">
        <w:rPr>
          <w:lang w:val="en-US"/>
        </w:rPr>
        <w:t xml:space="preserve"> </w:t>
      </w:r>
      <w:r w:rsidR="00A041A2" w:rsidRPr="00257E4E">
        <w:rPr>
          <w:rFonts w:ascii="Arial" w:hAnsi="Arial" w:cs="Arial"/>
          <w:sz w:val="24"/>
          <w:szCs w:val="24"/>
          <w:lang w:val="en-US"/>
        </w:rPr>
        <w:t>Duration of PPROM and neonatal outcome</w:t>
      </w:r>
    </w:p>
    <w:p w14:paraId="677B5FA8" w14:textId="77777777" w:rsidR="00E30723" w:rsidRPr="00257E4E" w:rsidRDefault="00E30723" w:rsidP="00727C94">
      <w:pPr>
        <w:spacing w:after="120" w:line="480" w:lineRule="auto"/>
        <w:rPr>
          <w:rFonts w:ascii="Arial" w:hAnsi="Arial" w:cs="Arial"/>
          <w:sz w:val="24"/>
          <w:szCs w:val="24"/>
          <w:lang w:val="en-US"/>
        </w:rPr>
      </w:pPr>
    </w:p>
    <w:p w14:paraId="705F6FB7" w14:textId="2BBF382B" w:rsidR="00727C94" w:rsidRPr="00257E4E" w:rsidRDefault="00727C94" w:rsidP="00727C94">
      <w:pPr>
        <w:spacing w:line="480" w:lineRule="auto"/>
        <w:rPr>
          <w:rFonts w:ascii="Arial" w:hAnsi="Arial" w:cs="Arial"/>
          <w:sz w:val="24"/>
          <w:szCs w:val="24"/>
        </w:rPr>
      </w:pPr>
      <w:r w:rsidRPr="00257E4E">
        <w:rPr>
          <w:rFonts w:ascii="Arial" w:hAnsi="Arial" w:cs="Arial"/>
          <w:sz w:val="24"/>
          <w:szCs w:val="24"/>
        </w:rPr>
        <w:t>Hanna Müller</w:t>
      </w:r>
      <w:r w:rsidR="003443E4" w:rsidRPr="00257E4E">
        <w:rPr>
          <w:rFonts w:ascii="Arial" w:hAnsi="Arial" w:cs="Arial"/>
          <w:sz w:val="24"/>
          <w:szCs w:val="24"/>
          <w:vertAlign w:val="superscript"/>
        </w:rPr>
        <w:t>1</w:t>
      </w:r>
      <w:r w:rsidRPr="00257E4E">
        <w:rPr>
          <w:rFonts w:ascii="Arial" w:hAnsi="Arial" w:cs="Arial"/>
          <w:sz w:val="24"/>
          <w:szCs w:val="24"/>
          <w:vertAlign w:val="superscript"/>
        </w:rPr>
        <w:t>,</w:t>
      </w:r>
      <w:r w:rsidR="003443E4" w:rsidRPr="00257E4E">
        <w:rPr>
          <w:rFonts w:ascii="Arial" w:hAnsi="Arial" w:cs="Arial"/>
          <w:sz w:val="24"/>
          <w:szCs w:val="24"/>
          <w:vertAlign w:val="superscript"/>
        </w:rPr>
        <w:t>2</w:t>
      </w:r>
      <w:r w:rsidRPr="00257E4E">
        <w:rPr>
          <w:rFonts w:ascii="Arial" w:hAnsi="Arial" w:cs="Arial"/>
          <w:sz w:val="24"/>
          <w:szCs w:val="24"/>
        </w:rPr>
        <w:t>, Ann-Christin Stähling</w:t>
      </w:r>
      <w:r w:rsidR="003443E4" w:rsidRPr="00257E4E">
        <w:rPr>
          <w:rFonts w:ascii="Arial" w:hAnsi="Arial" w:cs="Arial"/>
          <w:sz w:val="24"/>
          <w:szCs w:val="24"/>
          <w:vertAlign w:val="superscript"/>
        </w:rPr>
        <w:t>2</w:t>
      </w:r>
      <w:r w:rsidR="00B357D6" w:rsidRPr="00257E4E">
        <w:rPr>
          <w:rFonts w:ascii="Arial" w:hAnsi="Arial" w:cs="Arial"/>
          <w:sz w:val="24"/>
          <w:szCs w:val="24"/>
          <w:vertAlign w:val="superscript"/>
        </w:rPr>
        <w:t>,3</w:t>
      </w:r>
      <w:r w:rsidRPr="00257E4E">
        <w:rPr>
          <w:rFonts w:ascii="Arial" w:hAnsi="Arial" w:cs="Arial"/>
          <w:sz w:val="24"/>
          <w:szCs w:val="24"/>
        </w:rPr>
        <w:t>, Nora Bruns</w:t>
      </w:r>
      <w:r w:rsidR="003443E4" w:rsidRPr="00257E4E">
        <w:rPr>
          <w:rFonts w:ascii="Arial" w:hAnsi="Arial" w:cs="Arial"/>
          <w:sz w:val="24"/>
          <w:szCs w:val="24"/>
          <w:vertAlign w:val="superscript"/>
        </w:rPr>
        <w:t>2</w:t>
      </w:r>
      <w:r w:rsidRPr="00257E4E">
        <w:rPr>
          <w:rFonts w:ascii="Arial" w:hAnsi="Arial" w:cs="Arial"/>
          <w:sz w:val="24"/>
          <w:szCs w:val="24"/>
        </w:rPr>
        <w:t>, Christel Weiss</w:t>
      </w:r>
      <w:r w:rsidR="009F230F" w:rsidRPr="00257E4E">
        <w:rPr>
          <w:rFonts w:ascii="Arial" w:hAnsi="Arial" w:cs="Arial"/>
          <w:sz w:val="24"/>
          <w:szCs w:val="24"/>
          <w:vertAlign w:val="superscript"/>
        </w:rPr>
        <w:t>4</w:t>
      </w:r>
      <w:r w:rsidRPr="00257E4E">
        <w:rPr>
          <w:rFonts w:ascii="Arial" w:hAnsi="Arial" w:cs="Arial"/>
          <w:sz w:val="24"/>
          <w:szCs w:val="24"/>
        </w:rPr>
        <w:t>, Maria Ai</w:t>
      </w:r>
      <w:r w:rsidR="009F230F" w:rsidRPr="00257E4E">
        <w:rPr>
          <w:rFonts w:ascii="Arial" w:hAnsi="Arial" w:cs="Arial"/>
          <w:sz w:val="24"/>
          <w:szCs w:val="24"/>
          <w:vertAlign w:val="superscript"/>
        </w:rPr>
        <w:t>5</w:t>
      </w:r>
      <w:r w:rsidRPr="00257E4E">
        <w:rPr>
          <w:rFonts w:ascii="Arial" w:hAnsi="Arial" w:cs="Arial"/>
          <w:sz w:val="24"/>
          <w:szCs w:val="24"/>
        </w:rPr>
        <w:t>, Angela Köninger</w:t>
      </w:r>
      <w:r w:rsidR="009F230F" w:rsidRPr="00257E4E">
        <w:rPr>
          <w:rFonts w:ascii="Arial" w:hAnsi="Arial" w:cs="Arial"/>
          <w:sz w:val="24"/>
          <w:szCs w:val="24"/>
          <w:vertAlign w:val="superscript"/>
        </w:rPr>
        <w:t>6</w:t>
      </w:r>
      <w:r w:rsidRPr="00257E4E">
        <w:rPr>
          <w:rFonts w:ascii="Arial" w:hAnsi="Arial" w:cs="Arial"/>
          <w:sz w:val="24"/>
          <w:szCs w:val="24"/>
        </w:rPr>
        <w:t>, Ursula Felderhoff-Müser</w:t>
      </w:r>
      <w:r w:rsidR="003443E4" w:rsidRPr="00257E4E">
        <w:rPr>
          <w:rFonts w:ascii="Arial" w:hAnsi="Arial" w:cs="Arial"/>
          <w:sz w:val="24"/>
          <w:szCs w:val="24"/>
          <w:vertAlign w:val="superscript"/>
        </w:rPr>
        <w:t>2</w:t>
      </w:r>
    </w:p>
    <w:p w14:paraId="184DC049" w14:textId="71DCFD04" w:rsidR="00727C94" w:rsidRPr="00257E4E" w:rsidRDefault="003443E4" w:rsidP="00727C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57E4E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727C94" w:rsidRPr="00257E4E">
        <w:rPr>
          <w:rFonts w:ascii="Arial" w:hAnsi="Arial" w:cs="Arial"/>
          <w:sz w:val="24"/>
          <w:szCs w:val="24"/>
          <w:lang w:val="en-US"/>
        </w:rPr>
        <w:t xml:space="preserve"> Neonatology and Pediatric Intensive Care, Department of Pediatrics, University of Marburg, </w:t>
      </w:r>
      <w:proofErr w:type="spellStart"/>
      <w:r w:rsidR="00727C94" w:rsidRPr="00257E4E">
        <w:rPr>
          <w:rFonts w:ascii="Arial" w:hAnsi="Arial" w:cs="Arial"/>
          <w:sz w:val="24"/>
          <w:szCs w:val="24"/>
          <w:lang w:val="en-US"/>
        </w:rPr>
        <w:t>Baldingerstraße</w:t>
      </w:r>
      <w:proofErr w:type="spellEnd"/>
      <w:r w:rsidR="00727C94" w:rsidRPr="00257E4E">
        <w:rPr>
          <w:rFonts w:ascii="Arial" w:hAnsi="Arial" w:cs="Arial"/>
          <w:sz w:val="24"/>
          <w:szCs w:val="24"/>
          <w:lang w:val="en-US"/>
        </w:rPr>
        <w:t xml:space="preserve">, 35043 Marburg, Germany </w:t>
      </w:r>
    </w:p>
    <w:p w14:paraId="79D66D48" w14:textId="3C2F98D5" w:rsidR="00727C94" w:rsidRPr="00257E4E" w:rsidRDefault="003443E4" w:rsidP="00727C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57E4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727C94" w:rsidRPr="00257E4E">
        <w:rPr>
          <w:rFonts w:ascii="Arial" w:hAnsi="Arial" w:cs="Arial"/>
          <w:sz w:val="24"/>
          <w:szCs w:val="24"/>
          <w:lang w:val="en-US"/>
        </w:rPr>
        <w:t xml:space="preserve"> Department of Pediatrics I, Neonatology, Pediatric Intensive Care, Pediatric Neurology, University Hospital Essen, University Duisburg-Essen, </w:t>
      </w:r>
      <w:proofErr w:type="spellStart"/>
      <w:r w:rsidR="00727C94" w:rsidRPr="00257E4E">
        <w:rPr>
          <w:rFonts w:ascii="Arial" w:hAnsi="Arial" w:cs="Arial"/>
          <w:sz w:val="24"/>
          <w:szCs w:val="24"/>
          <w:lang w:val="en-US"/>
        </w:rPr>
        <w:t>Hufelandstr</w:t>
      </w:r>
      <w:proofErr w:type="spellEnd"/>
      <w:r w:rsidR="00727C94" w:rsidRPr="00257E4E">
        <w:rPr>
          <w:rFonts w:ascii="Arial" w:hAnsi="Arial" w:cs="Arial"/>
          <w:sz w:val="24"/>
          <w:szCs w:val="24"/>
          <w:lang w:val="en-US"/>
        </w:rPr>
        <w:t>. 55, 45147 Essen, Germany</w:t>
      </w:r>
    </w:p>
    <w:p w14:paraId="322B6F46" w14:textId="0025459A" w:rsidR="00727C94" w:rsidRPr="00257E4E" w:rsidRDefault="003443E4" w:rsidP="00727C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57E4E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="00727C94" w:rsidRPr="00257E4E">
        <w:rPr>
          <w:rFonts w:ascii="Arial" w:hAnsi="Arial" w:cs="Arial"/>
          <w:sz w:val="24"/>
          <w:szCs w:val="24"/>
          <w:lang w:val="en-US"/>
        </w:rPr>
        <w:t xml:space="preserve"> </w:t>
      </w:r>
      <w:r w:rsidR="00681766" w:rsidRPr="00257E4E">
        <w:rPr>
          <w:rFonts w:ascii="Arial" w:hAnsi="Arial" w:cs="Arial"/>
          <w:sz w:val="24"/>
          <w:szCs w:val="24"/>
          <w:lang w:val="en-US"/>
        </w:rPr>
        <w:t xml:space="preserve">Clinic for Urology and Pediatric Urology, </w:t>
      </w:r>
      <w:proofErr w:type="spellStart"/>
      <w:r w:rsidR="000E610D" w:rsidRPr="00257E4E">
        <w:rPr>
          <w:rFonts w:ascii="Arial" w:hAnsi="Arial" w:cs="Arial"/>
          <w:sz w:val="24"/>
          <w:szCs w:val="24"/>
          <w:lang w:val="en-US"/>
        </w:rPr>
        <w:t>Marienhospital</w:t>
      </w:r>
      <w:proofErr w:type="spellEnd"/>
      <w:r w:rsidR="000E610D" w:rsidRPr="00257E4E">
        <w:rPr>
          <w:rFonts w:ascii="Arial" w:hAnsi="Arial" w:cs="Arial"/>
          <w:sz w:val="24"/>
          <w:szCs w:val="24"/>
          <w:lang w:val="en-US"/>
        </w:rPr>
        <w:t xml:space="preserve"> Marl, KKRN GmbH, </w:t>
      </w:r>
      <w:proofErr w:type="spellStart"/>
      <w:r w:rsidR="000E610D" w:rsidRPr="00257E4E">
        <w:rPr>
          <w:rFonts w:ascii="Arial" w:hAnsi="Arial" w:cs="Arial"/>
          <w:sz w:val="24"/>
          <w:szCs w:val="24"/>
          <w:lang w:val="en-US"/>
        </w:rPr>
        <w:t>Hervester</w:t>
      </w:r>
      <w:proofErr w:type="spellEnd"/>
      <w:r w:rsidR="000E610D" w:rsidRPr="00257E4E">
        <w:rPr>
          <w:rFonts w:ascii="Arial" w:hAnsi="Arial" w:cs="Arial"/>
          <w:sz w:val="24"/>
          <w:szCs w:val="24"/>
          <w:lang w:val="en-US"/>
        </w:rPr>
        <w:t xml:space="preserve"> Str.57, 45768 Marl, Germany.</w:t>
      </w:r>
    </w:p>
    <w:p w14:paraId="47589DAE" w14:textId="34AB6E2D" w:rsidR="00727C94" w:rsidRPr="00257E4E" w:rsidRDefault="003443E4" w:rsidP="00727C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57E4E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="00727C94" w:rsidRPr="00257E4E">
        <w:rPr>
          <w:rFonts w:ascii="Arial" w:hAnsi="Arial" w:cs="Arial"/>
          <w:sz w:val="24"/>
          <w:szCs w:val="24"/>
          <w:lang w:val="en-US"/>
        </w:rPr>
        <w:t xml:space="preserve"> </w:t>
      </w:r>
      <w:r w:rsidR="009F230F" w:rsidRPr="00257E4E">
        <w:rPr>
          <w:rFonts w:ascii="Arial" w:hAnsi="Arial" w:cs="Arial"/>
          <w:sz w:val="24"/>
          <w:szCs w:val="24"/>
          <w:lang w:val="en-US"/>
        </w:rPr>
        <w:t>Department of Medical Statistics and Biomathematics, University Hospital Mannheim, Theodor-Kutzer-</w:t>
      </w:r>
      <w:proofErr w:type="spellStart"/>
      <w:r w:rsidR="009F230F" w:rsidRPr="00257E4E">
        <w:rPr>
          <w:rFonts w:ascii="Arial" w:hAnsi="Arial" w:cs="Arial"/>
          <w:sz w:val="24"/>
          <w:szCs w:val="24"/>
          <w:lang w:val="en-US"/>
        </w:rPr>
        <w:t>Ufer</w:t>
      </w:r>
      <w:proofErr w:type="spellEnd"/>
      <w:r w:rsidR="009F230F" w:rsidRPr="00257E4E">
        <w:rPr>
          <w:rFonts w:ascii="Arial" w:hAnsi="Arial" w:cs="Arial"/>
          <w:sz w:val="24"/>
          <w:szCs w:val="24"/>
          <w:lang w:val="en-US"/>
        </w:rPr>
        <w:t xml:space="preserve"> 1-3, 68167 Mannheim, Germany.</w:t>
      </w:r>
    </w:p>
    <w:p w14:paraId="2DA60077" w14:textId="2186C1AA" w:rsidR="00727C94" w:rsidRPr="00257E4E" w:rsidRDefault="003443E4" w:rsidP="00727C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57E4E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="00727C94" w:rsidRPr="00257E4E">
        <w:rPr>
          <w:rFonts w:ascii="Arial" w:hAnsi="Arial" w:cs="Arial"/>
          <w:sz w:val="24"/>
          <w:szCs w:val="24"/>
          <w:lang w:val="en-US"/>
        </w:rPr>
        <w:t xml:space="preserve"> </w:t>
      </w:r>
      <w:r w:rsidR="009F230F" w:rsidRPr="00257E4E">
        <w:rPr>
          <w:rFonts w:ascii="Arial" w:hAnsi="Arial" w:cs="Arial"/>
          <w:sz w:val="24"/>
          <w:szCs w:val="24"/>
          <w:lang w:val="en-US"/>
        </w:rPr>
        <w:t>Department of Pediatrics, University Hospital of Erlangen, University of Erlangen-</w:t>
      </w:r>
      <w:proofErr w:type="spellStart"/>
      <w:r w:rsidR="009F230F" w:rsidRPr="00257E4E">
        <w:rPr>
          <w:rFonts w:ascii="Arial" w:hAnsi="Arial" w:cs="Arial"/>
          <w:sz w:val="24"/>
          <w:szCs w:val="24"/>
          <w:lang w:val="en-US"/>
        </w:rPr>
        <w:t>Nürnberg</w:t>
      </w:r>
      <w:proofErr w:type="spellEnd"/>
      <w:r w:rsidR="009F230F" w:rsidRPr="00257E4E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9F230F" w:rsidRPr="00257E4E">
        <w:rPr>
          <w:rFonts w:ascii="Arial" w:hAnsi="Arial" w:cs="Arial"/>
          <w:sz w:val="24"/>
          <w:szCs w:val="24"/>
          <w:lang w:val="en-US"/>
        </w:rPr>
        <w:t>Loschgestr</w:t>
      </w:r>
      <w:proofErr w:type="spellEnd"/>
      <w:r w:rsidR="009F230F" w:rsidRPr="00257E4E">
        <w:rPr>
          <w:rFonts w:ascii="Arial" w:hAnsi="Arial" w:cs="Arial"/>
          <w:sz w:val="24"/>
          <w:szCs w:val="24"/>
          <w:lang w:val="en-US"/>
        </w:rPr>
        <w:t>. 15, 91054 Erlangen, Germany</w:t>
      </w:r>
      <w:r w:rsidR="009F230F" w:rsidRPr="00257E4E" w:rsidDel="009F230F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08612DC7" w14:textId="2B6DD0F3" w:rsidR="009F230F" w:rsidRPr="005330D0" w:rsidRDefault="009F230F" w:rsidP="00727C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57E4E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257E4E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1" w:name="_Hlk78394040"/>
      <w:r w:rsidRPr="00257E4E">
        <w:rPr>
          <w:rFonts w:ascii="Arial" w:hAnsi="Arial" w:cs="Arial"/>
          <w:sz w:val="24"/>
          <w:szCs w:val="24"/>
          <w:lang w:val="en-US"/>
        </w:rPr>
        <w:t>Department of Gynecology and Obstetrics</w:t>
      </w:r>
      <w:bookmarkEnd w:id="1"/>
      <w:r w:rsidRPr="00257E4E">
        <w:rPr>
          <w:rFonts w:ascii="Arial" w:hAnsi="Arial" w:cs="Arial"/>
          <w:sz w:val="24"/>
          <w:szCs w:val="24"/>
          <w:lang w:val="en-US"/>
        </w:rPr>
        <w:t>,</w:t>
      </w:r>
      <w:r w:rsidRPr="005330D0">
        <w:rPr>
          <w:rFonts w:ascii="Arial" w:hAnsi="Arial" w:cs="Arial"/>
          <w:sz w:val="24"/>
          <w:szCs w:val="24"/>
          <w:lang w:val="en-US"/>
        </w:rPr>
        <w:t xml:space="preserve"> University Hospital Essen, University Duisburg-Essen, </w:t>
      </w:r>
      <w:proofErr w:type="spellStart"/>
      <w:r w:rsidRPr="005330D0">
        <w:rPr>
          <w:rFonts w:ascii="Arial" w:hAnsi="Arial" w:cs="Arial"/>
          <w:sz w:val="24"/>
          <w:szCs w:val="24"/>
          <w:lang w:val="en-US"/>
        </w:rPr>
        <w:t>Hufelandstr</w:t>
      </w:r>
      <w:proofErr w:type="spellEnd"/>
      <w:r w:rsidRPr="005330D0">
        <w:rPr>
          <w:rFonts w:ascii="Arial" w:hAnsi="Arial" w:cs="Arial"/>
          <w:sz w:val="24"/>
          <w:szCs w:val="24"/>
          <w:lang w:val="en-US"/>
        </w:rPr>
        <w:t>. 55, 45147 Essen, Germany</w:t>
      </w:r>
    </w:p>
    <w:p w14:paraId="546CB06B" w14:textId="1AD733CB" w:rsidR="00727C94" w:rsidRDefault="00727C94" w:rsidP="00727C9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5CBBE0B" w14:textId="77777777" w:rsidR="00727C94" w:rsidRDefault="00727C94" w:rsidP="00727C94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C341A90" w14:textId="40FE1A37" w:rsidR="009759C5" w:rsidRPr="005330D0" w:rsidRDefault="009759C5" w:rsidP="009759C5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Full names, academic degrees and e-</w:t>
      </w:r>
      <w:r w:rsidRPr="005330D0">
        <w:rPr>
          <w:rFonts w:ascii="Arial" w:hAnsi="Arial" w:cs="Arial"/>
          <w:b/>
          <w:sz w:val="24"/>
          <w:szCs w:val="24"/>
          <w:lang w:val="en-US"/>
        </w:rPr>
        <w:t>mail addresses</w:t>
      </w:r>
      <w:r>
        <w:rPr>
          <w:rFonts w:ascii="Arial" w:hAnsi="Arial" w:cs="Arial"/>
          <w:b/>
          <w:sz w:val="24"/>
          <w:szCs w:val="24"/>
          <w:lang w:val="en-US"/>
        </w:rPr>
        <w:t xml:space="preserve"> of the authors</w:t>
      </w:r>
      <w:r w:rsidRPr="005330D0">
        <w:rPr>
          <w:rFonts w:ascii="Arial" w:hAnsi="Arial" w:cs="Arial"/>
          <w:b/>
          <w:sz w:val="24"/>
          <w:szCs w:val="24"/>
          <w:lang w:val="en-US"/>
        </w:rPr>
        <w:t xml:space="preserve">: </w:t>
      </w:r>
    </w:p>
    <w:p w14:paraId="25EBF489" w14:textId="77777777" w:rsidR="009759C5" w:rsidRPr="00600BC2" w:rsidRDefault="009759C5" w:rsidP="009759C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600BC2">
        <w:rPr>
          <w:rFonts w:ascii="Arial" w:hAnsi="Arial" w:cs="Arial"/>
          <w:sz w:val="24"/>
          <w:szCs w:val="24"/>
          <w:lang w:val="en-US"/>
        </w:rPr>
        <w:t>Prof. Dr. med. Hanna Müller, Hanna.Mueller@</w:t>
      </w:r>
      <w:r>
        <w:rPr>
          <w:rFonts w:ascii="Arial" w:hAnsi="Arial" w:cs="Arial"/>
          <w:sz w:val="24"/>
          <w:szCs w:val="24"/>
          <w:lang w:val="en-US"/>
        </w:rPr>
        <w:t>med.uni-marburg</w:t>
      </w:r>
      <w:r w:rsidRPr="00600BC2">
        <w:rPr>
          <w:rFonts w:ascii="Arial" w:hAnsi="Arial" w:cs="Arial"/>
          <w:sz w:val="24"/>
          <w:szCs w:val="24"/>
          <w:lang w:val="en-US"/>
        </w:rPr>
        <w:t>.de</w:t>
      </w:r>
    </w:p>
    <w:p w14:paraId="6810E6BC" w14:textId="7C792ABD" w:rsidR="009759C5" w:rsidRPr="00451F01" w:rsidRDefault="003443E4" w:rsidP="009759C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51F01">
        <w:rPr>
          <w:rFonts w:ascii="Arial" w:hAnsi="Arial" w:cs="Arial"/>
          <w:sz w:val="24"/>
          <w:szCs w:val="24"/>
          <w:lang w:val="en-US"/>
        </w:rPr>
        <w:t xml:space="preserve">Dr. med. </w:t>
      </w:r>
      <w:r w:rsidR="009759C5" w:rsidRPr="00451F01">
        <w:rPr>
          <w:rFonts w:ascii="Arial" w:hAnsi="Arial" w:cs="Arial"/>
          <w:sz w:val="24"/>
          <w:szCs w:val="24"/>
          <w:lang w:val="en-US"/>
        </w:rPr>
        <w:t>Ann-Christin Stähling, acstaehling@gmail.com</w:t>
      </w:r>
    </w:p>
    <w:p w14:paraId="6B70B8A0" w14:textId="77777777" w:rsidR="009759C5" w:rsidRPr="00257E4E" w:rsidRDefault="009759C5" w:rsidP="009759C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00BC2">
        <w:rPr>
          <w:rFonts w:ascii="Arial" w:hAnsi="Arial" w:cs="Arial"/>
          <w:sz w:val="24"/>
          <w:szCs w:val="24"/>
          <w:lang w:val="en-US"/>
        </w:rPr>
        <w:t xml:space="preserve">Dr. med. </w:t>
      </w:r>
      <w:r w:rsidRPr="00257E4E">
        <w:rPr>
          <w:rFonts w:ascii="Arial" w:hAnsi="Arial" w:cs="Arial"/>
          <w:sz w:val="24"/>
          <w:szCs w:val="24"/>
        </w:rPr>
        <w:t>Nora Bruns, Nora.Bruns@uk-essen.de</w:t>
      </w:r>
    </w:p>
    <w:p w14:paraId="5E67B567" w14:textId="77777777" w:rsidR="009759C5" w:rsidRPr="00257E4E" w:rsidRDefault="009759C5" w:rsidP="009759C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57E4E">
        <w:rPr>
          <w:rFonts w:ascii="Arial" w:hAnsi="Arial" w:cs="Arial"/>
          <w:sz w:val="24"/>
          <w:szCs w:val="24"/>
        </w:rPr>
        <w:t>Prof. Dr. sc. hum. Christel Weiss, christel.weiss@medma.uni-heidelberg.de</w:t>
      </w:r>
    </w:p>
    <w:p w14:paraId="4BA7242F" w14:textId="77777777" w:rsidR="009759C5" w:rsidRPr="00257E4E" w:rsidRDefault="009759C5" w:rsidP="009759C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57E4E">
        <w:rPr>
          <w:rFonts w:ascii="Arial" w:hAnsi="Arial" w:cs="Arial"/>
          <w:sz w:val="24"/>
          <w:szCs w:val="24"/>
        </w:rPr>
        <w:t>Maria Ai, Maria.Ai@uk-erlangen.de</w:t>
      </w:r>
    </w:p>
    <w:p w14:paraId="6623EAE6" w14:textId="77777777" w:rsidR="009759C5" w:rsidRPr="00174E8D" w:rsidRDefault="009759C5" w:rsidP="009759C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57E4E">
        <w:rPr>
          <w:rFonts w:ascii="Arial" w:hAnsi="Arial" w:cs="Arial"/>
          <w:sz w:val="24"/>
          <w:szCs w:val="24"/>
        </w:rPr>
        <w:t xml:space="preserve">Prof. Dr. med. </w:t>
      </w:r>
      <w:r w:rsidRPr="00174E8D">
        <w:rPr>
          <w:rFonts w:ascii="Arial" w:hAnsi="Arial" w:cs="Arial"/>
          <w:sz w:val="24"/>
          <w:szCs w:val="24"/>
        </w:rPr>
        <w:t>Angela Köninger, Angela.Koeninger@uk-essen.de</w:t>
      </w:r>
    </w:p>
    <w:p w14:paraId="0AF772DE" w14:textId="77777777" w:rsidR="009759C5" w:rsidRPr="00174E8D" w:rsidRDefault="009759C5" w:rsidP="009759C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74E8D">
        <w:rPr>
          <w:rFonts w:ascii="Arial" w:hAnsi="Arial" w:cs="Arial"/>
          <w:sz w:val="24"/>
          <w:szCs w:val="24"/>
        </w:rPr>
        <w:t>Prof. Dr. med. Ursula Felderhoff-</w:t>
      </w:r>
      <w:proofErr w:type="spellStart"/>
      <w:r w:rsidRPr="00174E8D">
        <w:rPr>
          <w:rFonts w:ascii="Arial" w:hAnsi="Arial" w:cs="Arial"/>
          <w:sz w:val="24"/>
          <w:szCs w:val="24"/>
        </w:rPr>
        <w:t>Müser</w:t>
      </w:r>
      <w:proofErr w:type="spellEnd"/>
      <w:r w:rsidRPr="00174E8D">
        <w:rPr>
          <w:rFonts w:ascii="Arial" w:hAnsi="Arial" w:cs="Arial"/>
          <w:sz w:val="24"/>
          <w:szCs w:val="24"/>
        </w:rPr>
        <w:t>, Ursula.Felderhoff@uk-essen.de</w:t>
      </w:r>
    </w:p>
    <w:p w14:paraId="720343B1" w14:textId="086F6F1C" w:rsidR="009759C5" w:rsidRDefault="009759C5" w:rsidP="00727C94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FA8B825" w14:textId="77777777" w:rsidR="009759C5" w:rsidRPr="009759C5" w:rsidRDefault="009759C5" w:rsidP="00727C94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7299F84A" w14:textId="712C7224" w:rsidR="00727C94" w:rsidRPr="005330D0" w:rsidRDefault="00727C94" w:rsidP="00727C94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5330D0">
        <w:rPr>
          <w:rFonts w:ascii="Arial" w:hAnsi="Arial" w:cs="Arial"/>
          <w:b/>
          <w:sz w:val="24"/>
          <w:szCs w:val="24"/>
          <w:lang w:val="en-US"/>
        </w:rPr>
        <w:t xml:space="preserve">Corresponding author: </w:t>
      </w:r>
    </w:p>
    <w:p w14:paraId="17D72533" w14:textId="77777777" w:rsidR="00727C94" w:rsidRPr="008F0955" w:rsidRDefault="00727C94" w:rsidP="00727C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330D0">
        <w:rPr>
          <w:rFonts w:ascii="Arial" w:hAnsi="Arial" w:cs="Arial"/>
          <w:sz w:val="24"/>
          <w:szCs w:val="24"/>
          <w:lang w:val="en-US"/>
        </w:rPr>
        <w:t>P</w:t>
      </w:r>
      <w:r>
        <w:rPr>
          <w:rFonts w:ascii="Arial" w:hAnsi="Arial" w:cs="Arial"/>
          <w:sz w:val="24"/>
          <w:szCs w:val="24"/>
          <w:lang w:val="en-US"/>
        </w:rPr>
        <w:t>rof. D</w:t>
      </w:r>
      <w:r w:rsidRPr="005330D0">
        <w:rPr>
          <w:rFonts w:ascii="Arial" w:hAnsi="Arial" w:cs="Arial"/>
          <w:sz w:val="24"/>
          <w:szCs w:val="24"/>
          <w:lang w:val="en-US"/>
        </w:rPr>
        <w:t xml:space="preserve">r. Hanna Müller, </w:t>
      </w:r>
      <w:r w:rsidRPr="008F0955">
        <w:rPr>
          <w:rFonts w:ascii="Arial" w:hAnsi="Arial" w:cs="Arial"/>
          <w:sz w:val="24"/>
          <w:szCs w:val="24"/>
          <w:lang w:val="en-US"/>
        </w:rPr>
        <w:t xml:space="preserve">Neonatology and Pediatric Intensive Care, Department of Pediatrics, University of Marburg, </w:t>
      </w:r>
      <w:proofErr w:type="spellStart"/>
      <w:r w:rsidRPr="008F0955">
        <w:rPr>
          <w:rFonts w:ascii="Arial" w:hAnsi="Arial" w:cs="Arial"/>
          <w:sz w:val="24"/>
          <w:szCs w:val="24"/>
          <w:lang w:val="en-US"/>
        </w:rPr>
        <w:t>Baldingerstraße</w:t>
      </w:r>
      <w:proofErr w:type="spellEnd"/>
      <w:r w:rsidRPr="008F0955">
        <w:rPr>
          <w:rFonts w:ascii="Arial" w:hAnsi="Arial" w:cs="Arial"/>
          <w:sz w:val="24"/>
          <w:szCs w:val="24"/>
          <w:lang w:val="en-US"/>
        </w:rPr>
        <w:t xml:space="preserve">, 35043 Marburg, Germany </w:t>
      </w:r>
    </w:p>
    <w:p w14:paraId="33BAC1D0" w14:textId="77777777" w:rsidR="00727C94" w:rsidRPr="00797E3C" w:rsidRDefault="00727C94" w:rsidP="00727C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797E3C">
        <w:rPr>
          <w:rFonts w:ascii="Arial" w:hAnsi="Arial" w:cs="Arial"/>
          <w:sz w:val="24"/>
          <w:szCs w:val="24"/>
          <w:lang w:val="en-US"/>
        </w:rPr>
        <w:t xml:space="preserve">Phone: +49 - </w:t>
      </w:r>
      <w:r>
        <w:rPr>
          <w:rFonts w:ascii="Arial" w:hAnsi="Arial" w:cs="Arial"/>
          <w:sz w:val="24"/>
          <w:szCs w:val="24"/>
          <w:lang w:val="en-US"/>
        </w:rPr>
        <w:t>6421</w:t>
      </w:r>
      <w:r w:rsidRPr="00797E3C">
        <w:rPr>
          <w:rFonts w:ascii="Arial" w:hAnsi="Arial" w:cs="Arial"/>
          <w:sz w:val="24"/>
          <w:szCs w:val="24"/>
          <w:lang w:val="en-US"/>
        </w:rPr>
        <w:t xml:space="preserve"> – </w:t>
      </w:r>
      <w:r>
        <w:rPr>
          <w:rFonts w:ascii="Arial" w:hAnsi="Arial" w:cs="Arial"/>
          <w:sz w:val="24"/>
          <w:szCs w:val="24"/>
          <w:lang w:val="en-US"/>
        </w:rPr>
        <w:t>5</w:t>
      </w:r>
      <w:r w:rsidRPr="00797E3C">
        <w:rPr>
          <w:rFonts w:ascii="Arial" w:hAnsi="Arial" w:cs="Arial"/>
          <w:sz w:val="24"/>
          <w:szCs w:val="24"/>
          <w:lang w:val="en-US"/>
        </w:rPr>
        <w:t>8</w:t>
      </w:r>
      <w:r>
        <w:rPr>
          <w:rFonts w:ascii="Arial" w:hAnsi="Arial" w:cs="Arial"/>
          <w:sz w:val="24"/>
          <w:szCs w:val="24"/>
          <w:lang w:val="en-US"/>
        </w:rPr>
        <w:t>-66973</w:t>
      </w:r>
      <w:r w:rsidRPr="00797E3C">
        <w:rPr>
          <w:rFonts w:ascii="Arial" w:hAnsi="Arial" w:cs="Arial"/>
          <w:sz w:val="24"/>
          <w:szCs w:val="24"/>
          <w:lang w:val="en-US"/>
        </w:rPr>
        <w:t xml:space="preserve">, Fax: +49 – </w:t>
      </w:r>
      <w:r>
        <w:rPr>
          <w:rFonts w:ascii="Arial" w:hAnsi="Arial" w:cs="Arial"/>
          <w:sz w:val="24"/>
          <w:szCs w:val="24"/>
          <w:lang w:val="en-US"/>
        </w:rPr>
        <w:t>6421</w:t>
      </w:r>
      <w:r w:rsidRPr="00797E3C">
        <w:rPr>
          <w:rFonts w:ascii="Arial" w:hAnsi="Arial" w:cs="Arial"/>
          <w:sz w:val="24"/>
          <w:szCs w:val="24"/>
          <w:lang w:val="en-US"/>
        </w:rPr>
        <w:t xml:space="preserve">- </w:t>
      </w:r>
      <w:r>
        <w:rPr>
          <w:rFonts w:ascii="Arial" w:hAnsi="Arial" w:cs="Arial"/>
          <w:sz w:val="24"/>
          <w:szCs w:val="24"/>
          <w:lang w:val="en-US"/>
        </w:rPr>
        <w:t>5</w:t>
      </w:r>
      <w:r w:rsidRPr="00797E3C">
        <w:rPr>
          <w:rFonts w:ascii="Arial" w:hAnsi="Arial" w:cs="Arial"/>
          <w:sz w:val="24"/>
          <w:szCs w:val="24"/>
          <w:lang w:val="en-US"/>
        </w:rPr>
        <w:t>8</w:t>
      </w:r>
      <w:r>
        <w:rPr>
          <w:rFonts w:ascii="Arial" w:hAnsi="Arial" w:cs="Arial"/>
          <w:sz w:val="24"/>
          <w:szCs w:val="24"/>
          <w:lang w:val="en-US"/>
        </w:rPr>
        <w:t>-6</w:t>
      </w:r>
      <w:r w:rsidRPr="00797E3C">
        <w:rPr>
          <w:rFonts w:ascii="Arial" w:hAnsi="Arial" w:cs="Arial"/>
          <w:sz w:val="24"/>
          <w:szCs w:val="24"/>
          <w:lang w:val="en-US"/>
        </w:rPr>
        <w:t>5</w:t>
      </w:r>
      <w:r>
        <w:rPr>
          <w:rFonts w:ascii="Arial" w:hAnsi="Arial" w:cs="Arial"/>
          <w:sz w:val="24"/>
          <w:szCs w:val="24"/>
          <w:lang w:val="en-US"/>
        </w:rPr>
        <w:t>917</w:t>
      </w:r>
    </w:p>
    <w:p w14:paraId="1EAA0974" w14:textId="77777777" w:rsidR="00727C94" w:rsidRPr="005330D0" w:rsidRDefault="00727C94" w:rsidP="00727C9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330D0">
        <w:rPr>
          <w:rFonts w:ascii="Arial" w:hAnsi="Arial" w:cs="Arial"/>
          <w:sz w:val="24"/>
          <w:szCs w:val="24"/>
          <w:lang w:val="en-US"/>
        </w:rPr>
        <w:t>Email address: Hanna.Mueller@</w:t>
      </w:r>
      <w:r>
        <w:rPr>
          <w:rFonts w:ascii="Arial" w:hAnsi="Arial" w:cs="Arial"/>
          <w:sz w:val="24"/>
          <w:szCs w:val="24"/>
          <w:lang w:val="en-US"/>
        </w:rPr>
        <w:t>med.uni-marburg</w:t>
      </w:r>
      <w:r w:rsidRPr="005330D0">
        <w:rPr>
          <w:rFonts w:ascii="Arial" w:hAnsi="Arial" w:cs="Arial"/>
          <w:sz w:val="24"/>
          <w:szCs w:val="24"/>
          <w:lang w:val="en-US"/>
        </w:rPr>
        <w:t>.de</w:t>
      </w:r>
    </w:p>
    <w:p w14:paraId="7C396627" w14:textId="77777777" w:rsidR="00727C94" w:rsidRDefault="00727C94" w:rsidP="00727C94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639AFEA" w14:textId="7E2879EE" w:rsidR="00727C94" w:rsidRDefault="00727C94" w:rsidP="00727C94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1DA9ED6" w14:textId="6B0C6FDA" w:rsidR="00E30723" w:rsidRDefault="00E30723" w:rsidP="00727C94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72BDEA0" w14:textId="490897A3" w:rsidR="00E30723" w:rsidRDefault="00E30723" w:rsidP="00727C94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8B6FF2A" w14:textId="77777777" w:rsidR="00A4535B" w:rsidRDefault="00A4535B" w:rsidP="006111FE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CD16C86" w14:textId="77777777" w:rsidR="00A4535B" w:rsidRDefault="00A4535B" w:rsidP="006111FE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3F40F73" w14:textId="77777777" w:rsidR="00A4535B" w:rsidRDefault="00A4535B" w:rsidP="006111FE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1E46193" w14:textId="77777777" w:rsidR="00257E4E" w:rsidRDefault="00257E4E" w:rsidP="00797E3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9C2DF2F" w14:textId="5AE0ECAC" w:rsidR="00863598" w:rsidRDefault="00863598" w:rsidP="00797E3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</w:t>
      </w:r>
      <w:r w:rsidR="00257E4E">
        <w:rPr>
          <w:rFonts w:ascii="Arial" w:hAnsi="Arial" w:cs="Arial"/>
          <w:b/>
          <w:sz w:val="24"/>
          <w:szCs w:val="24"/>
          <w:lang w:val="en-US"/>
        </w:rPr>
        <w:t>UPPLEMENTAL DATA</w:t>
      </w:r>
    </w:p>
    <w:p w14:paraId="3DEF742E" w14:textId="10815814" w:rsidR="00863598" w:rsidRDefault="00863598" w:rsidP="00797E3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5E8EF6F" w14:textId="34A089EB" w:rsidR="00863598" w:rsidRPr="00C15127" w:rsidRDefault="009D187D" w:rsidP="0086359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40942"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863598" w:rsidRPr="00E40942">
        <w:rPr>
          <w:rFonts w:ascii="Arial" w:hAnsi="Arial" w:cs="Arial"/>
          <w:b/>
          <w:sz w:val="24"/>
          <w:szCs w:val="24"/>
          <w:lang w:val="en-US"/>
        </w:rPr>
        <w:t>Table</w:t>
      </w:r>
      <w:r w:rsidR="00257E4E" w:rsidRPr="00E40942">
        <w:rPr>
          <w:rFonts w:ascii="Arial" w:hAnsi="Arial" w:cs="Arial"/>
          <w:b/>
          <w:sz w:val="24"/>
          <w:szCs w:val="24"/>
          <w:lang w:val="en-US"/>
        </w:rPr>
        <w:t xml:space="preserve"> 1</w:t>
      </w:r>
      <w:r w:rsidR="00863598" w:rsidRPr="00E40942">
        <w:rPr>
          <w:rFonts w:ascii="Arial" w:hAnsi="Arial" w:cs="Arial"/>
          <w:b/>
          <w:sz w:val="24"/>
          <w:szCs w:val="24"/>
          <w:lang w:val="en-US"/>
        </w:rPr>
        <w:t xml:space="preserve">   </w:t>
      </w:r>
      <w:r w:rsidR="00863598" w:rsidRPr="00E40942">
        <w:rPr>
          <w:rFonts w:ascii="Arial" w:hAnsi="Arial" w:cs="Arial"/>
          <w:bCs/>
          <w:sz w:val="24"/>
          <w:szCs w:val="24"/>
          <w:lang w:val="en-US"/>
        </w:rPr>
        <w:t>Association of clinical/histological chorioamnionitis with different clinical parameters</w:t>
      </w:r>
    </w:p>
    <w:p w14:paraId="343673CE" w14:textId="77777777" w:rsidR="00863598" w:rsidRPr="00FD05F4" w:rsidRDefault="00863598" w:rsidP="00863598">
      <w:pPr>
        <w:pStyle w:val="KeinLeerraum"/>
        <w:jc w:val="both"/>
        <w:rPr>
          <w:rFonts w:ascii="Arial" w:hAnsi="Arial" w:cs="Arial"/>
          <w:bCs/>
          <w:color w:val="000000" w:themeColor="text1"/>
          <w:lang w:val="en-US"/>
        </w:rPr>
      </w:pPr>
    </w:p>
    <w:tbl>
      <w:tblPr>
        <w:tblStyle w:val="Tabellenraster"/>
        <w:tblW w:w="9179" w:type="dxa"/>
        <w:tblLook w:val="04A0" w:firstRow="1" w:lastRow="0" w:firstColumn="1" w:lastColumn="0" w:noHBand="0" w:noVBand="1"/>
      </w:tblPr>
      <w:tblGrid>
        <w:gridCol w:w="3369"/>
        <w:gridCol w:w="2339"/>
        <w:gridCol w:w="2197"/>
        <w:gridCol w:w="1274"/>
      </w:tblGrid>
      <w:tr w:rsidR="00863598" w:rsidRPr="00BE19E3" w14:paraId="73C0FB62" w14:textId="77777777" w:rsidTr="003D379E">
        <w:tc>
          <w:tcPr>
            <w:tcW w:w="9179" w:type="dxa"/>
            <w:gridSpan w:val="4"/>
          </w:tcPr>
          <w:p w14:paraId="280570B1" w14:textId="77777777" w:rsidR="00863598" w:rsidRPr="00722950" w:rsidRDefault="00863598" w:rsidP="003D379E">
            <w:pPr>
              <w:pStyle w:val="KeinLeerraum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Histological chorioamnionitis</w:t>
            </w:r>
          </w:p>
        </w:tc>
      </w:tr>
      <w:tr w:rsidR="00863598" w:rsidRPr="00BE19E3" w14:paraId="23C0037E" w14:textId="77777777" w:rsidTr="003D379E">
        <w:tc>
          <w:tcPr>
            <w:tcW w:w="3369" w:type="dxa"/>
          </w:tcPr>
          <w:p w14:paraId="4D78CA93" w14:textId="77777777" w:rsidR="00863598" w:rsidRPr="00722950" w:rsidRDefault="00863598" w:rsidP="003D379E">
            <w:pPr>
              <w:pStyle w:val="KeinLeerraum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2E003981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with histological</w:t>
            </w:r>
          </w:p>
          <w:p w14:paraId="59AAC402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sz w:val="24"/>
                <w:szCs w:val="24"/>
                <w:lang w:val="en-US"/>
              </w:rPr>
              <w:t>chorioamnionitis</w:t>
            </w:r>
          </w:p>
          <w:p w14:paraId="072E58C5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(n = 13)</w:t>
            </w:r>
          </w:p>
        </w:tc>
        <w:tc>
          <w:tcPr>
            <w:tcW w:w="2197" w:type="dxa"/>
            <w:vAlign w:val="center"/>
          </w:tcPr>
          <w:p w14:paraId="18104174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without histological</w:t>
            </w:r>
          </w:p>
          <w:p w14:paraId="42ABC859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sz w:val="24"/>
                <w:szCs w:val="24"/>
                <w:lang w:val="en-US"/>
              </w:rPr>
              <w:t>chorioamnionitis</w:t>
            </w:r>
          </w:p>
          <w:p w14:paraId="5331C391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(n = 45)</w:t>
            </w:r>
          </w:p>
        </w:tc>
        <w:tc>
          <w:tcPr>
            <w:tcW w:w="1274" w:type="dxa"/>
            <w:vAlign w:val="center"/>
          </w:tcPr>
          <w:p w14:paraId="37286539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B53CDA" w:rsidRPr="00F67D8B" w14:paraId="4590DF84" w14:textId="77777777" w:rsidTr="003D379E">
        <w:tc>
          <w:tcPr>
            <w:tcW w:w="3369" w:type="dxa"/>
            <w:vAlign w:val="center"/>
          </w:tcPr>
          <w:p w14:paraId="3F37003B" w14:textId="79691CA5" w:rsidR="00B53CDA" w:rsidRPr="00E40942" w:rsidRDefault="00B53CDA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PPROM duration </w:t>
            </w:r>
            <w:r w:rsidR="00E8676D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eeks</w:t>
            </w:r>
            <w:r w:rsidR="00F67D8B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br/>
            </w:r>
            <w:r w:rsidR="00E8676D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(</w:t>
            </w:r>
            <w:r w:rsidR="00F67D8B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an, range</w:t>
            </w:r>
            <w:r w:rsidR="00E8676D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3C10AA74" w14:textId="4CC38445" w:rsidR="00B53CDA" w:rsidRPr="00E40942" w:rsidRDefault="00F67D8B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</w:t>
            </w: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0.3 – 13.6)</w:t>
            </w:r>
          </w:p>
        </w:tc>
        <w:tc>
          <w:tcPr>
            <w:tcW w:w="2197" w:type="dxa"/>
            <w:vAlign w:val="center"/>
          </w:tcPr>
          <w:p w14:paraId="666807DE" w14:textId="0D201A43" w:rsidR="00B53CDA" w:rsidRPr="00E40942" w:rsidRDefault="00F67D8B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1</w:t>
            </w: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0.3 – 16.1)</w:t>
            </w:r>
          </w:p>
        </w:tc>
        <w:tc>
          <w:tcPr>
            <w:tcW w:w="1274" w:type="dxa"/>
            <w:vAlign w:val="center"/>
          </w:tcPr>
          <w:p w14:paraId="4002C6C9" w14:textId="5AE850FF" w:rsidR="00B53CDA" w:rsidRPr="00E40942" w:rsidRDefault="00F67D8B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332</w:t>
            </w:r>
          </w:p>
        </w:tc>
      </w:tr>
      <w:tr w:rsidR="00863598" w:rsidRPr="00F67D8B" w14:paraId="0EE5BB2A" w14:textId="77777777" w:rsidTr="003D379E">
        <w:tc>
          <w:tcPr>
            <w:tcW w:w="3369" w:type="dxa"/>
            <w:vAlign w:val="center"/>
          </w:tcPr>
          <w:p w14:paraId="1852ACB4" w14:textId="644AD787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Respiratory distress syndrome (n; %)</w:t>
            </w:r>
          </w:p>
        </w:tc>
        <w:tc>
          <w:tcPr>
            <w:tcW w:w="2339" w:type="dxa"/>
            <w:vAlign w:val="center"/>
          </w:tcPr>
          <w:p w14:paraId="36B82426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0/13 (77%)</w:t>
            </w:r>
          </w:p>
        </w:tc>
        <w:tc>
          <w:tcPr>
            <w:tcW w:w="2197" w:type="dxa"/>
            <w:vAlign w:val="center"/>
          </w:tcPr>
          <w:p w14:paraId="514F8678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31/42 (74%)</w:t>
            </w:r>
          </w:p>
        </w:tc>
        <w:tc>
          <w:tcPr>
            <w:tcW w:w="1274" w:type="dxa"/>
            <w:vAlign w:val="center"/>
          </w:tcPr>
          <w:p w14:paraId="72E67A10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863598" w:rsidRPr="00BE19E3" w14:paraId="594A124C" w14:textId="77777777" w:rsidTr="003D379E">
        <w:tc>
          <w:tcPr>
            <w:tcW w:w="3369" w:type="dxa"/>
            <w:vAlign w:val="center"/>
          </w:tcPr>
          <w:p w14:paraId="43FC7EB1" w14:textId="77777777" w:rsidR="009F70C9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Max. grade of respiratory distress syndrome </w:t>
            </w:r>
          </w:p>
          <w:p w14:paraId="1E49FDC5" w14:textId="4C7FAB09" w:rsidR="00863598" w:rsidRPr="00722950" w:rsidRDefault="009F70C9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  <w:proofErr w:type="gramEnd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, range)</w:t>
            </w:r>
          </w:p>
        </w:tc>
        <w:tc>
          <w:tcPr>
            <w:tcW w:w="2339" w:type="dxa"/>
            <w:vAlign w:val="center"/>
          </w:tcPr>
          <w:p w14:paraId="17993B4C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 (0 – 4)</w:t>
            </w:r>
          </w:p>
        </w:tc>
        <w:tc>
          <w:tcPr>
            <w:tcW w:w="2197" w:type="dxa"/>
            <w:vAlign w:val="center"/>
          </w:tcPr>
          <w:p w14:paraId="6C848615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 (0 – 4)</w:t>
            </w:r>
          </w:p>
        </w:tc>
        <w:tc>
          <w:tcPr>
            <w:tcW w:w="1274" w:type="dxa"/>
            <w:vAlign w:val="center"/>
          </w:tcPr>
          <w:p w14:paraId="3318CBAA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691</w:t>
            </w:r>
          </w:p>
        </w:tc>
      </w:tr>
      <w:tr w:rsidR="00863598" w:rsidRPr="00BE19E3" w14:paraId="47FC7D06" w14:textId="77777777" w:rsidTr="003D379E">
        <w:tc>
          <w:tcPr>
            <w:tcW w:w="3369" w:type="dxa"/>
            <w:vAlign w:val="center"/>
          </w:tcPr>
          <w:p w14:paraId="09ACC9C6" w14:textId="6F7EC267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Surfactant application (n; %)</w:t>
            </w:r>
          </w:p>
        </w:tc>
        <w:tc>
          <w:tcPr>
            <w:tcW w:w="2339" w:type="dxa"/>
            <w:vAlign w:val="center"/>
          </w:tcPr>
          <w:p w14:paraId="44C57471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6/13 (46%) </w:t>
            </w:r>
          </w:p>
        </w:tc>
        <w:tc>
          <w:tcPr>
            <w:tcW w:w="2197" w:type="dxa"/>
            <w:vAlign w:val="center"/>
          </w:tcPr>
          <w:p w14:paraId="6610DFC6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1/45 (47%)</w:t>
            </w:r>
          </w:p>
        </w:tc>
        <w:tc>
          <w:tcPr>
            <w:tcW w:w="1274" w:type="dxa"/>
            <w:vAlign w:val="center"/>
          </w:tcPr>
          <w:p w14:paraId="3065AF22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74</w:t>
            </w:r>
          </w:p>
        </w:tc>
      </w:tr>
      <w:tr w:rsidR="00863598" w:rsidRPr="00BE19E3" w14:paraId="18B6C292" w14:textId="77777777" w:rsidTr="003D379E">
        <w:tc>
          <w:tcPr>
            <w:tcW w:w="3369" w:type="dxa"/>
            <w:vAlign w:val="center"/>
          </w:tcPr>
          <w:p w14:paraId="75400394" w14:textId="77777777" w:rsidR="009F70C9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numbers of surfactant applications</w:t>
            </w:r>
          </w:p>
          <w:p w14:paraId="3C552892" w14:textId="0B17E610" w:rsidR="00863598" w:rsidRPr="00722950" w:rsidRDefault="009F70C9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  <w:proofErr w:type="gramEnd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, range)</w:t>
            </w:r>
          </w:p>
        </w:tc>
        <w:tc>
          <w:tcPr>
            <w:tcW w:w="2339" w:type="dxa"/>
            <w:vAlign w:val="center"/>
          </w:tcPr>
          <w:p w14:paraId="2A023744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 (0 – 5)</w:t>
            </w:r>
          </w:p>
        </w:tc>
        <w:tc>
          <w:tcPr>
            <w:tcW w:w="2197" w:type="dxa"/>
            <w:vAlign w:val="center"/>
          </w:tcPr>
          <w:p w14:paraId="320EF775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 (0 – 4)</w:t>
            </w:r>
          </w:p>
        </w:tc>
        <w:tc>
          <w:tcPr>
            <w:tcW w:w="1274" w:type="dxa"/>
            <w:vAlign w:val="center"/>
          </w:tcPr>
          <w:p w14:paraId="03380F7C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18</w:t>
            </w:r>
          </w:p>
        </w:tc>
      </w:tr>
      <w:tr w:rsidR="00863598" w:rsidRPr="00BE19E3" w14:paraId="7562B783" w14:textId="77777777" w:rsidTr="003D379E">
        <w:tc>
          <w:tcPr>
            <w:tcW w:w="3369" w:type="dxa"/>
            <w:vAlign w:val="center"/>
          </w:tcPr>
          <w:p w14:paraId="41CD83B2" w14:textId="77777777" w:rsidR="009F70C9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Grade of intraventricular hemorrhage </w:t>
            </w:r>
          </w:p>
          <w:p w14:paraId="36530933" w14:textId="1F85AE75" w:rsidR="00863598" w:rsidRPr="00722950" w:rsidRDefault="009F70C9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(</w:t>
            </w:r>
            <w:proofErr w:type="gramStart"/>
            <w:r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  <w:proofErr w:type="gramEnd"/>
            <w:r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, range)</w:t>
            </w:r>
          </w:p>
        </w:tc>
        <w:tc>
          <w:tcPr>
            <w:tcW w:w="2339" w:type="dxa"/>
            <w:vAlign w:val="center"/>
          </w:tcPr>
          <w:p w14:paraId="2A94AFD0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0 (0 – 3)</w:t>
            </w:r>
          </w:p>
        </w:tc>
        <w:tc>
          <w:tcPr>
            <w:tcW w:w="2197" w:type="dxa"/>
            <w:vAlign w:val="center"/>
          </w:tcPr>
          <w:p w14:paraId="25298094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 (0 – 0)</w:t>
            </w:r>
          </w:p>
        </w:tc>
        <w:tc>
          <w:tcPr>
            <w:tcW w:w="1274" w:type="dxa"/>
            <w:vAlign w:val="center"/>
          </w:tcPr>
          <w:p w14:paraId="44366237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80</w:t>
            </w:r>
          </w:p>
        </w:tc>
      </w:tr>
      <w:tr w:rsidR="00863598" w:rsidRPr="00BE19E3" w14:paraId="380149B7" w14:textId="77777777" w:rsidTr="003D379E">
        <w:tc>
          <w:tcPr>
            <w:tcW w:w="3369" w:type="dxa"/>
            <w:vAlign w:val="center"/>
          </w:tcPr>
          <w:p w14:paraId="67270D21" w14:textId="374425DF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Therapy with continuous positive airway pressure (n; %)</w:t>
            </w:r>
          </w:p>
        </w:tc>
        <w:tc>
          <w:tcPr>
            <w:tcW w:w="2339" w:type="dxa"/>
            <w:vAlign w:val="center"/>
          </w:tcPr>
          <w:p w14:paraId="602FA498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/12 (8%)</w:t>
            </w:r>
          </w:p>
        </w:tc>
        <w:tc>
          <w:tcPr>
            <w:tcW w:w="2197" w:type="dxa"/>
            <w:vAlign w:val="center"/>
          </w:tcPr>
          <w:p w14:paraId="1ECA53DB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/41 (5%)</w:t>
            </w:r>
          </w:p>
        </w:tc>
        <w:tc>
          <w:tcPr>
            <w:tcW w:w="1274" w:type="dxa"/>
            <w:vAlign w:val="center"/>
          </w:tcPr>
          <w:p w14:paraId="52FFBCF8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45</w:t>
            </w:r>
          </w:p>
        </w:tc>
      </w:tr>
      <w:tr w:rsidR="00863598" w:rsidRPr="00BE19E3" w14:paraId="3790C808" w14:textId="77777777" w:rsidTr="003D379E">
        <w:tc>
          <w:tcPr>
            <w:tcW w:w="3369" w:type="dxa"/>
            <w:vAlign w:val="center"/>
          </w:tcPr>
          <w:p w14:paraId="2475C03B" w14:textId="2653CFFA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Therapy with diuretics (n; %)</w:t>
            </w:r>
          </w:p>
        </w:tc>
        <w:tc>
          <w:tcPr>
            <w:tcW w:w="2339" w:type="dxa"/>
            <w:vAlign w:val="center"/>
          </w:tcPr>
          <w:p w14:paraId="545C6D9A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/11 (18%)</w:t>
            </w:r>
          </w:p>
        </w:tc>
        <w:tc>
          <w:tcPr>
            <w:tcW w:w="2197" w:type="dxa"/>
            <w:vAlign w:val="center"/>
          </w:tcPr>
          <w:p w14:paraId="78E5826F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3/44 (7%)</w:t>
            </w:r>
          </w:p>
        </w:tc>
        <w:tc>
          <w:tcPr>
            <w:tcW w:w="1274" w:type="dxa"/>
            <w:vAlign w:val="center"/>
          </w:tcPr>
          <w:p w14:paraId="17C9E632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59</w:t>
            </w:r>
          </w:p>
        </w:tc>
      </w:tr>
      <w:tr w:rsidR="00863598" w:rsidRPr="00BE19E3" w14:paraId="2D4F155B" w14:textId="77777777" w:rsidTr="003D379E">
        <w:tc>
          <w:tcPr>
            <w:tcW w:w="3369" w:type="dxa"/>
            <w:vAlign w:val="center"/>
          </w:tcPr>
          <w:p w14:paraId="4856B9C4" w14:textId="57563C78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Therapy with steroids (n; %)</w:t>
            </w:r>
          </w:p>
        </w:tc>
        <w:tc>
          <w:tcPr>
            <w:tcW w:w="2339" w:type="dxa"/>
            <w:vAlign w:val="center"/>
          </w:tcPr>
          <w:p w14:paraId="42216C65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2197" w:type="dxa"/>
            <w:vAlign w:val="center"/>
          </w:tcPr>
          <w:p w14:paraId="17483084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3/42 (7%)</w:t>
            </w:r>
          </w:p>
        </w:tc>
        <w:tc>
          <w:tcPr>
            <w:tcW w:w="1274" w:type="dxa"/>
            <w:vAlign w:val="center"/>
          </w:tcPr>
          <w:p w14:paraId="4779F8EA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863598" w:rsidRPr="00BE19E3" w14:paraId="38C18D4B" w14:textId="77777777" w:rsidTr="003D379E">
        <w:tc>
          <w:tcPr>
            <w:tcW w:w="3369" w:type="dxa"/>
            <w:vAlign w:val="center"/>
          </w:tcPr>
          <w:p w14:paraId="4DF3108F" w14:textId="0CB8D0ED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bronchopulmonary dysplasia (definition: 36 weeks PMA) (n; %)</w:t>
            </w:r>
          </w:p>
        </w:tc>
        <w:tc>
          <w:tcPr>
            <w:tcW w:w="2339" w:type="dxa"/>
            <w:vAlign w:val="center"/>
          </w:tcPr>
          <w:p w14:paraId="00CF2940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/11 (18%)</w:t>
            </w:r>
          </w:p>
        </w:tc>
        <w:tc>
          <w:tcPr>
            <w:tcW w:w="2197" w:type="dxa"/>
            <w:vAlign w:val="center"/>
          </w:tcPr>
          <w:p w14:paraId="266E33EC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4/42 (10%)</w:t>
            </w:r>
          </w:p>
        </w:tc>
        <w:tc>
          <w:tcPr>
            <w:tcW w:w="1274" w:type="dxa"/>
            <w:vAlign w:val="center"/>
          </w:tcPr>
          <w:p w14:paraId="6CCABD00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92</w:t>
            </w:r>
          </w:p>
        </w:tc>
      </w:tr>
      <w:tr w:rsidR="00863598" w:rsidRPr="00BE19E3" w14:paraId="0764B28E" w14:textId="77777777" w:rsidTr="003D379E">
        <w:tc>
          <w:tcPr>
            <w:tcW w:w="3369" w:type="dxa"/>
            <w:vAlign w:val="center"/>
          </w:tcPr>
          <w:p w14:paraId="745641D9" w14:textId="447BCD0E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bronchopulmonary dysplasia (definition: day 28 of life)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n; %)</w:t>
            </w:r>
          </w:p>
        </w:tc>
        <w:tc>
          <w:tcPr>
            <w:tcW w:w="2339" w:type="dxa"/>
            <w:vAlign w:val="center"/>
          </w:tcPr>
          <w:p w14:paraId="2C29063D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3/9 (33%)</w:t>
            </w:r>
          </w:p>
        </w:tc>
        <w:tc>
          <w:tcPr>
            <w:tcW w:w="2197" w:type="dxa"/>
            <w:vAlign w:val="center"/>
          </w:tcPr>
          <w:p w14:paraId="3CE114EC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5/38 (13%)</w:t>
            </w:r>
          </w:p>
        </w:tc>
        <w:tc>
          <w:tcPr>
            <w:tcW w:w="1274" w:type="dxa"/>
            <w:vAlign w:val="center"/>
          </w:tcPr>
          <w:p w14:paraId="21EC7582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167</w:t>
            </w:r>
          </w:p>
        </w:tc>
      </w:tr>
      <w:tr w:rsidR="00863598" w:rsidRPr="00BE19E3" w14:paraId="06267CD6" w14:textId="77777777" w:rsidTr="003D379E">
        <w:tc>
          <w:tcPr>
            <w:tcW w:w="3369" w:type="dxa"/>
            <w:vAlign w:val="center"/>
          </w:tcPr>
          <w:p w14:paraId="3D229926" w14:textId="4553BD90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DI</w:t>
            </w:r>
            <w:r w:rsidR="00A80C4D"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(mean ± standard deviation; range)</w:t>
            </w:r>
          </w:p>
        </w:tc>
        <w:tc>
          <w:tcPr>
            <w:tcW w:w="2339" w:type="dxa"/>
            <w:vAlign w:val="center"/>
          </w:tcPr>
          <w:p w14:paraId="735A1D0B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89.8 ± 17.8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66 – 115)</w:t>
            </w:r>
          </w:p>
        </w:tc>
        <w:tc>
          <w:tcPr>
            <w:tcW w:w="2197" w:type="dxa"/>
            <w:vAlign w:val="center"/>
          </w:tcPr>
          <w:p w14:paraId="631931D2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97.9 ± 11.3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78 – 111)</w:t>
            </w:r>
          </w:p>
        </w:tc>
        <w:tc>
          <w:tcPr>
            <w:tcW w:w="1274" w:type="dxa"/>
            <w:vAlign w:val="center"/>
          </w:tcPr>
          <w:p w14:paraId="589924D2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24</w:t>
            </w:r>
          </w:p>
        </w:tc>
      </w:tr>
      <w:tr w:rsidR="00863598" w:rsidRPr="00BE19E3" w14:paraId="3E5FEE35" w14:textId="77777777" w:rsidTr="003D379E">
        <w:tc>
          <w:tcPr>
            <w:tcW w:w="3369" w:type="dxa"/>
            <w:vAlign w:val="center"/>
          </w:tcPr>
          <w:p w14:paraId="0D8FCA7A" w14:textId="58E03171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PDI</w:t>
            </w:r>
            <w:r w:rsidR="00A80C4D"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(mean ± standard deviation; range)</w:t>
            </w:r>
          </w:p>
        </w:tc>
        <w:tc>
          <w:tcPr>
            <w:tcW w:w="2339" w:type="dxa"/>
            <w:vAlign w:val="center"/>
          </w:tcPr>
          <w:p w14:paraId="60576EA7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84.2 ± 16.1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64 – 103)</w:t>
            </w:r>
          </w:p>
        </w:tc>
        <w:tc>
          <w:tcPr>
            <w:tcW w:w="2197" w:type="dxa"/>
            <w:vAlign w:val="center"/>
          </w:tcPr>
          <w:p w14:paraId="153CEFB0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91.6 ± 12.6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69 – 111)</w:t>
            </w:r>
          </w:p>
        </w:tc>
        <w:tc>
          <w:tcPr>
            <w:tcW w:w="1274" w:type="dxa"/>
            <w:vAlign w:val="center"/>
          </w:tcPr>
          <w:p w14:paraId="5DC3DF72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344</w:t>
            </w:r>
          </w:p>
        </w:tc>
      </w:tr>
      <w:tr w:rsidR="00863598" w:rsidRPr="00E5379C" w14:paraId="65A868D0" w14:textId="77777777" w:rsidTr="003D379E">
        <w:tc>
          <w:tcPr>
            <w:tcW w:w="9179" w:type="dxa"/>
            <w:gridSpan w:val="4"/>
          </w:tcPr>
          <w:p w14:paraId="01424046" w14:textId="77777777" w:rsidR="00863598" w:rsidRPr="00722950" w:rsidRDefault="00863598" w:rsidP="003D379E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Clinical chorioamnionitis</w:t>
            </w:r>
          </w:p>
        </w:tc>
      </w:tr>
      <w:tr w:rsidR="00863598" w:rsidRPr="00E5379C" w14:paraId="40034BD9" w14:textId="77777777" w:rsidTr="003D379E">
        <w:tc>
          <w:tcPr>
            <w:tcW w:w="3369" w:type="dxa"/>
          </w:tcPr>
          <w:p w14:paraId="08C9D3ED" w14:textId="77777777" w:rsidR="00863598" w:rsidRPr="00722950" w:rsidRDefault="00863598" w:rsidP="003D379E">
            <w:pPr>
              <w:pStyle w:val="KeinLeerraum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41D3DA4D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with clinical</w:t>
            </w:r>
          </w:p>
          <w:p w14:paraId="776AA671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sz w:val="24"/>
                <w:szCs w:val="24"/>
                <w:lang w:val="en-US"/>
              </w:rPr>
              <w:t>chorioamnionitis</w:t>
            </w:r>
          </w:p>
          <w:p w14:paraId="51804186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(n = 41)</w:t>
            </w:r>
          </w:p>
        </w:tc>
        <w:tc>
          <w:tcPr>
            <w:tcW w:w="2197" w:type="dxa"/>
            <w:vAlign w:val="center"/>
          </w:tcPr>
          <w:p w14:paraId="405E90EA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without clinical</w:t>
            </w:r>
          </w:p>
          <w:p w14:paraId="06EA35AE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sz w:val="24"/>
                <w:szCs w:val="24"/>
                <w:lang w:val="en-US"/>
              </w:rPr>
              <w:t>chorioamnionitis</w:t>
            </w:r>
          </w:p>
          <w:p w14:paraId="621A116D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(n = 43)</w:t>
            </w:r>
          </w:p>
        </w:tc>
        <w:tc>
          <w:tcPr>
            <w:tcW w:w="1274" w:type="dxa"/>
            <w:vAlign w:val="center"/>
          </w:tcPr>
          <w:p w14:paraId="1D1B6BCD" w14:textId="77777777" w:rsidR="00863598" w:rsidRPr="00722950" w:rsidRDefault="00863598" w:rsidP="003D379E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F67D8B" w:rsidRPr="00E5379C" w14:paraId="6BA21197" w14:textId="77777777" w:rsidTr="003D379E">
        <w:tc>
          <w:tcPr>
            <w:tcW w:w="3369" w:type="dxa"/>
            <w:vAlign w:val="center"/>
          </w:tcPr>
          <w:p w14:paraId="4ABE02BE" w14:textId="2672560B" w:rsidR="00F67D8B" w:rsidRPr="00E40942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PPROM duration </w:t>
            </w:r>
            <w:r w:rsidR="00A80C4D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eeks</w:t>
            </w: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br/>
            </w:r>
            <w:r w:rsidR="00A80C4D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(</w:t>
            </w: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an, range</w:t>
            </w:r>
            <w:r w:rsidR="00A80C4D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767C17E0" w14:textId="02D8C240" w:rsidR="00F67D8B" w:rsidRPr="00E40942" w:rsidRDefault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</w:t>
            </w: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0.3 – 13.9)</w:t>
            </w:r>
          </w:p>
        </w:tc>
        <w:tc>
          <w:tcPr>
            <w:tcW w:w="2197" w:type="dxa"/>
            <w:vAlign w:val="center"/>
          </w:tcPr>
          <w:p w14:paraId="11ACD8F3" w14:textId="431BAAAF" w:rsidR="00F67D8B" w:rsidRPr="00E40942" w:rsidRDefault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</w:t>
            </w: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0.3 – 16.1)</w:t>
            </w:r>
          </w:p>
        </w:tc>
        <w:tc>
          <w:tcPr>
            <w:tcW w:w="1274" w:type="dxa"/>
            <w:vAlign w:val="center"/>
          </w:tcPr>
          <w:p w14:paraId="2F0B9D66" w14:textId="29E4CAC8" w:rsidR="00F67D8B" w:rsidRPr="00E40942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75</w:t>
            </w:r>
          </w:p>
        </w:tc>
      </w:tr>
      <w:tr w:rsidR="00F67D8B" w:rsidRPr="00E5379C" w14:paraId="1467EEED" w14:textId="77777777" w:rsidTr="003D379E">
        <w:tc>
          <w:tcPr>
            <w:tcW w:w="3369" w:type="dxa"/>
            <w:vAlign w:val="center"/>
          </w:tcPr>
          <w:p w14:paraId="59819C65" w14:textId="5521FF5E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Respiratory distress syndrome (n; %)</w:t>
            </w:r>
          </w:p>
        </w:tc>
        <w:tc>
          <w:tcPr>
            <w:tcW w:w="2339" w:type="dxa"/>
            <w:vAlign w:val="center"/>
          </w:tcPr>
          <w:p w14:paraId="5C59C35A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33/40 (82.5%)</w:t>
            </w:r>
          </w:p>
        </w:tc>
        <w:tc>
          <w:tcPr>
            <w:tcW w:w="2197" w:type="dxa"/>
            <w:vAlign w:val="center"/>
          </w:tcPr>
          <w:p w14:paraId="7AA84CC7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3/40 (57.5%)</w:t>
            </w:r>
          </w:p>
        </w:tc>
        <w:tc>
          <w:tcPr>
            <w:tcW w:w="1274" w:type="dxa"/>
            <w:vAlign w:val="center"/>
          </w:tcPr>
          <w:p w14:paraId="25965C84" w14:textId="77777777" w:rsidR="00F67D8B" w:rsidRPr="00E40942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15</w:t>
            </w:r>
          </w:p>
        </w:tc>
      </w:tr>
      <w:tr w:rsidR="00F67D8B" w:rsidRPr="00D55A39" w14:paraId="00816A40" w14:textId="77777777" w:rsidTr="003D379E">
        <w:tc>
          <w:tcPr>
            <w:tcW w:w="3369" w:type="dxa"/>
            <w:vAlign w:val="center"/>
          </w:tcPr>
          <w:p w14:paraId="0490DF76" w14:textId="77777777" w:rsidR="009F70C9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Max. grade of respiratory distress syndrome</w:t>
            </w:r>
          </w:p>
          <w:p w14:paraId="7245ABB3" w14:textId="2735B0E4" w:rsidR="00F67D8B" w:rsidRPr="00722950" w:rsidRDefault="009F70C9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  <w:proofErr w:type="gramEnd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, range)</w:t>
            </w:r>
          </w:p>
        </w:tc>
        <w:tc>
          <w:tcPr>
            <w:tcW w:w="2339" w:type="dxa"/>
            <w:vAlign w:val="center"/>
          </w:tcPr>
          <w:p w14:paraId="75D8D54E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5 (0 – 4)</w:t>
            </w:r>
          </w:p>
        </w:tc>
        <w:tc>
          <w:tcPr>
            <w:tcW w:w="2197" w:type="dxa"/>
            <w:vAlign w:val="center"/>
          </w:tcPr>
          <w:p w14:paraId="1A7C051A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 (0 – 4)</w:t>
            </w:r>
          </w:p>
        </w:tc>
        <w:tc>
          <w:tcPr>
            <w:tcW w:w="1274" w:type="dxa"/>
            <w:vAlign w:val="center"/>
          </w:tcPr>
          <w:p w14:paraId="22DC825A" w14:textId="77777777" w:rsidR="00F67D8B" w:rsidRPr="00E40942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49</w:t>
            </w:r>
          </w:p>
        </w:tc>
      </w:tr>
      <w:tr w:rsidR="00F67D8B" w:rsidRPr="00D55A39" w14:paraId="53CD85CF" w14:textId="77777777" w:rsidTr="003D379E">
        <w:tc>
          <w:tcPr>
            <w:tcW w:w="3369" w:type="dxa"/>
            <w:vAlign w:val="center"/>
          </w:tcPr>
          <w:p w14:paraId="7FD5CB86" w14:textId="51CFED06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Surfactant application (n; %) </w:t>
            </w:r>
            <w:r w:rsidR="00A04E0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39" w:type="dxa"/>
            <w:vAlign w:val="center"/>
          </w:tcPr>
          <w:p w14:paraId="47EDCF50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1/41 (51%)</w:t>
            </w:r>
          </w:p>
        </w:tc>
        <w:tc>
          <w:tcPr>
            <w:tcW w:w="2197" w:type="dxa"/>
            <w:vAlign w:val="center"/>
          </w:tcPr>
          <w:p w14:paraId="09370A34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4/43 (33%)</w:t>
            </w:r>
          </w:p>
        </w:tc>
        <w:tc>
          <w:tcPr>
            <w:tcW w:w="1274" w:type="dxa"/>
            <w:vAlign w:val="center"/>
          </w:tcPr>
          <w:p w14:paraId="1F8F3413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829</w:t>
            </w:r>
          </w:p>
        </w:tc>
      </w:tr>
      <w:tr w:rsidR="00F67D8B" w:rsidRPr="00E5379C" w14:paraId="3640FA0C" w14:textId="77777777" w:rsidTr="003D379E">
        <w:tc>
          <w:tcPr>
            <w:tcW w:w="3369" w:type="dxa"/>
            <w:vAlign w:val="center"/>
          </w:tcPr>
          <w:p w14:paraId="2850AC49" w14:textId="77777777" w:rsidR="009F70C9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numbers of surfactant applications</w:t>
            </w:r>
          </w:p>
          <w:p w14:paraId="0E9325ED" w14:textId="0C44B54B" w:rsidR="00F67D8B" w:rsidRPr="00722950" w:rsidRDefault="009F70C9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  <w:proofErr w:type="gramEnd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, range)</w:t>
            </w:r>
          </w:p>
        </w:tc>
        <w:tc>
          <w:tcPr>
            <w:tcW w:w="2339" w:type="dxa"/>
            <w:vAlign w:val="center"/>
          </w:tcPr>
          <w:p w14:paraId="3E22B2C4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 (0 – 4)</w:t>
            </w:r>
          </w:p>
        </w:tc>
        <w:tc>
          <w:tcPr>
            <w:tcW w:w="2197" w:type="dxa"/>
            <w:vAlign w:val="center"/>
          </w:tcPr>
          <w:p w14:paraId="5430CF7C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 (0 – 5)</w:t>
            </w:r>
          </w:p>
        </w:tc>
        <w:tc>
          <w:tcPr>
            <w:tcW w:w="1274" w:type="dxa"/>
            <w:vAlign w:val="center"/>
          </w:tcPr>
          <w:p w14:paraId="6F94B06B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303</w:t>
            </w:r>
          </w:p>
        </w:tc>
      </w:tr>
      <w:tr w:rsidR="00F67D8B" w:rsidRPr="00E5379C" w14:paraId="7614B928" w14:textId="77777777" w:rsidTr="003D379E">
        <w:tc>
          <w:tcPr>
            <w:tcW w:w="3369" w:type="dxa"/>
            <w:vAlign w:val="center"/>
          </w:tcPr>
          <w:p w14:paraId="325782A9" w14:textId="77777777" w:rsidR="009F70C9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Grade of intraventricular hemorrhage</w:t>
            </w:r>
          </w:p>
          <w:p w14:paraId="75C57DE4" w14:textId="65560BAA" w:rsidR="00F67D8B" w:rsidRPr="00722950" w:rsidRDefault="009F70C9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  <w:proofErr w:type="gramEnd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, range)</w:t>
            </w:r>
          </w:p>
        </w:tc>
        <w:tc>
          <w:tcPr>
            <w:tcW w:w="2339" w:type="dxa"/>
            <w:vAlign w:val="center"/>
          </w:tcPr>
          <w:p w14:paraId="347B845F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 (0 – 3)</w:t>
            </w:r>
          </w:p>
        </w:tc>
        <w:tc>
          <w:tcPr>
            <w:tcW w:w="2197" w:type="dxa"/>
            <w:vAlign w:val="center"/>
          </w:tcPr>
          <w:p w14:paraId="019203C3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 (0 – 2)</w:t>
            </w:r>
          </w:p>
        </w:tc>
        <w:tc>
          <w:tcPr>
            <w:tcW w:w="1274" w:type="dxa"/>
            <w:vAlign w:val="center"/>
          </w:tcPr>
          <w:p w14:paraId="59A6FBBF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912</w:t>
            </w:r>
          </w:p>
        </w:tc>
      </w:tr>
      <w:tr w:rsidR="00F67D8B" w:rsidRPr="00E5379C" w14:paraId="4F26634A" w14:textId="77777777" w:rsidTr="003D379E">
        <w:tc>
          <w:tcPr>
            <w:tcW w:w="3369" w:type="dxa"/>
            <w:vAlign w:val="center"/>
          </w:tcPr>
          <w:p w14:paraId="141038FB" w14:textId="767F4D30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Therapy with continuous positive airway pressure (n; %)</w:t>
            </w:r>
          </w:p>
        </w:tc>
        <w:tc>
          <w:tcPr>
            <w:tcW w:w="2339" w:type="dxa"/>
            <w:vAlign w:val="center"/>
          </w:tcPr>
          <w:p w14:paraId="4D66BBFE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4/37 (11%)</w:t>
            </w:r>
          </w:p>
        </w:tc>
        <w:tc>
          <w:tcPr>
            <w:tcW w:w="2197" w:type="dxa"/>
            <w:vAlign w:val="center"/>
          </w:tcPr>
          <w:p w14:paraId="7946CBB2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274" w:type="dxa"/>
            <w:vAlign w:val="center"/>
          </w:tcPr>
          <w:p w14:paraId="2C01765C" w14:textId="77777777" w:rsidR="00F67D8B" w:rsidRPr="00E40942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49</w:t>
            </w:r>
          </w:p>
        </w:tc>
      </w:tr>
      <w:tr w:rsidR="00F67D8B" w:rsidRPr="00E5379C" w14:paraId="29B04988" w14:textId="77777777" w:rsidTr="003D379E">
        <w:tc>
          <w:tcPr>
            <w:tcW w:w="3369" w:type="dxa"/>
            <w:vAlign w:val="center"/>
          </w:tcPr>
          <w:p w14:paraId="0EBBECBF" w14:textId="67B35CBD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therapy with diuretics (n; %)</w:t>
            </w:r>
          </w:p>
        </w:tc>
        <w:tc>
          <w:tcPr>
            <w:tcW w:w="2339" w:type="dxa"/>
            <w:vAlign w:val="center"/>
          </w:tcPr>
          <w:p w14:paraId="5A760D36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4/39 (10%)</w:t>
            </w:r>
          </w:p>
        </w:tc>
        <w:tc>
          <w:tcPr>
            <w:tcW w:w="2197" w:type="dxa"/>
            <w:vAlign w:val="center"/>
          </w:tcPr>
          <w:p w14:paraId="7DE5C8CC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4/41 (10%)</w:t>
            </w:r>
          </w:p>
        </w:tc>
        <w:tc>
          <w:tcPr>
            <w:tcW w:w="1274" w:type="dxa"/>
            <w:vAlign w:val="center"/>
          </w:tcPr>
          <w:p w14:paraId="735547CC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F67D8B" w:rsidRPr="00E5379C" w14:paraId="7041C3EA" w14:textId="77777777" w:rsidTr="003D379E">
        <w:tc>
          <w:tcPr>
            <w:tcW w:w="3369" w:type="dxa"/>
            <w:vAlign w:val="center"/>
          </w:tcPr>
          <w:p w14:paraId="6B01B9F3" w14:textId="10CC5322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therapy with steroids (n; %)</w:t>
            </w:r>
          </w:p>
        </w:tc>
        <w:tc>
          <w:tcPr>
            <w:tcW w:w="2339" w:type="dxa"/>
            <w:vAlign w:val="center"/>
          </w:tcPr>
          <w:p w14:paraId="3C478D6C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3/39 (8%)</w:t>
            </w:r>
          </w:p>
        </w:tc>
        <w:tc>
          <w:tcPr>
            <w:tcW w:w="2197" w:type="dxa"/>
            <w:vAlign w:val="center"/>
          </w:tcPr>
          <w:p w14:paraId="200942AD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4/39 (10%)</w:t>
            </w:r>
          </w:p>
        </w:tc>
        <w:tc>
          <w:tcPr>
            <w:tcW w:w="1274" w:type="dxa"/>
            <w:vAlign w:val="center"/>
          </w:tcPr>
          <w:p w14:paraId="1E4FA38B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F67D8B" w:rsidRPr="00E5379C" w14:paraId="4313DD59" w14:textId="77777777" w:rsidTr="003D379E">
        <w:tc>
          <w:tcPr>
            <w:tcW w:w="3369" w:type="dxa"/>
            <w:vAlign w:val="center"/>
          </w:tcPr>
          <w:p w14:paraId="2605DF98" w14:textId="0A516E03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bronchopulmonary dysplasia (definition: 36 weeks PMA) (n; %)</w:t>
            </w:r>
          </w:p>
        </w:tc>
        <w:tc>
          <w:tcPr>
            <w:tcW w:w="2339" w:type="dxa"/>
            <w:vAlign w:val="center"/>
          </w:tcPr>
          <w:p w14:paraId="4A5FA029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6/37 (16%)</w:t>
            </w:r>
          </w:p>
        </w:tc>
        <w:tc>
          <w:tcPr>
            <w:tcW w:w="2197" w:type="dxa"/>
            <w:vAlign w:val="center"/>
          </w:tcPr>
          <w:p w14:paraId="51902BD8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3/41 (7%)</w:t>
            </w:r>
          </w:p>
        </w:tc>
        <w:tc>
          <w:tcPr>
            <w:tcW w:w="1274" w:type="dxa"/>
            <w:vAlign w:val="center"/>
          </w:tcPr>
          <w:p w14:paraId="22EEED57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95</w:t>
            </w:r>
          </w:p>
        </w:tc>
      </w:tr>
      <w:tr w:rsidR="00F67D8B" w:rsidRPr="00BE19E3" w14:paraId="2A82C027" w14:textId="77777777" w:rsidTr="003D379E">
        <w:tc>
          <w:tcPr>
            <w:tcW w:w="3369" w:type="dxa"/>
            <w:vAlign w:val="center"/>
          </w:tcPr>
          <w:p w14:paraId="6C1F88C1" w14:textId="2D0054DB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bronchopulmonary dysplasia (definition: day 28 of life)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n; %)</w:t>
            </w:r>
          </w:p>
        </w:tc>
        <w:tc>
          <w:tcPr>
            <w:tcW w:w="2339" w:type="dxa"/>
            <w:vAlign w:val="center"/>
          </w:tcPr>
          <w:p w14:paraId="10CE43C2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8/31 (26%)</w:t>
            </w:r>
          </w:p>
        </w:tc>
        <w:tc>
          <w:tcPr>
            <w:tcW w:w="2197" w:type="dxa"/>
            <w:vAlign w:val="center"/>
          </w:tcPr>
          <w:p w14:paraId="540A35D4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5/40 (12.5%)</w:t>
            </w:r>
          </w:p>
        </w:tc>
        <w:tc>
          <w:tcPr>
            <w:tcW w:w="1274" w:type="dxa"/>
            <w:vAlign w:val="center"/>
          </w:tcPr>
          <w:p w14:paraId="26BFE361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151</w:t>
            </w:r>
          </w:p>
        </w:tc>
      </w:tr>
      <w:tr w:rsidR="00F67D8B" w:rsidRPr="00BE19E3" w14:paraId="324E85C9" w14:textId="77777777" w:rsidTr="003D379E">
        <w:tc>
          <w:tcPr>
            <w:tcW w:w="3369" w:type="dxa"/>
            <w:vAlign w:val="center"/>
          </w:tcPr>
          <w:p w14:paraId="75126FAE" w14:textId="01DF67C8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DI</w:t>
            </w:r>
            <w:r w:rsidR="00A80C4D"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(mean ± standard deviation; range)</w:t>
            </w:r>
          </w:p>
        </w:tc>
        <w:tc>
          <w:tcPr>
            <w:tcW w:w="2339" w:type="dxa"/>
            <w:vAlign w:val="center"/>
          </w:tcPr>
          <w:p w14:paraId="5F536C68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91.8 ± 20.0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45 – 115)</w:t>
            </w:r>
          </w:p>
        </w:tc>
        <w:tc>
          <w:tcPr>
            <w:tcW w:w="2197" w:type="dxa"/>
            <w:vAlign w:val="center"/>
          </w:tcPr>
          <w:p w14:paraId="1E72B7E9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98.9 ± 15.7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54 – 112)</w:t>
            </w:r>
          </w:p>
        </w:tc>
        <w:tc>
          <w:tcPr>
            <w:tcW w:w="1274" w:type="dxa"/>
            <w:vAlign w:val="center"/>
          </w:tcPr>
          <w:p w14:paraId="32062F3A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71</w:t>
            </w:r>
          </w:p>
        </w:tc>
      </w:tr>
      <w:tr w:rsidR="00F67D8B" w:rsidRPr="00BE19E3" w14:paraId="18D919D7" w14:textId="77777777" w:rsidTr="003D379E">
        <w:tc>
          <w:tcPr>
            <w:tcW w:w="3369" w:type="dxa"/>
            <w:vAlign w:val="center"/>
          </w:tcPr>
          <w:p w14:paraId="096F2EF7" w14:textId="0FD24D6C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PDI</w:t>
            </w:r>
            <w:r w:rsidR="00A80C4D"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(mean ± standard deviation; range)</w:t>
            </w:r>
          </w:p>
        </w:tc>
        <w:tc>
          <w:tcPr>
            <w:tcW w:w="2339" w:type="dxa"/>
            <w:vAlign w:val="center"/>
          </w:tcPr>
          <w:p w14:paraId="09695D06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84.3 ± 16.8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45 – 103)</w:t>
            </w:r>
          </w:p>
        </w:tc>
        <w:tc>
          <w:tcPr>
            <w:tcW w:w="2197" w:type="dxa"/>
            <w:vAlign w:val="center"/>
          </w:tcPr>
          <w:p w14:paraId="2A2277DD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88.8 ± 15.6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56 – 111)</w:t>
            </w:r>
          </w:p>
        </w:tc>
        <w:tc>
          <w:tcPr>
            <w:tcW w:w="1274" w:type="dxa"/>
            <w:vAlign w:val="center"/>
          </w:tcPr>
          <w:p w14:paraId="075D141C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500</w:t>
            </w:r>
          </w:p>
        </w:tc>
      </w:tr>
      <w:tr w:rsidR="00F67D8B" w:rsidRPr="006A4472" w14:paraId="18E68748" w14:textId="77777777" w:rsidTr="003D379E">
        <w:tc>
          <w:tcPr>
            <w:tcW w:w="9179" w:type="dxa"/>
            <w:gridSpan w:val="4"/>
          </w:tcPr>
          <w:p w14:paraId="5BC11243" w14:textId="77777777" w:rsidR="00F67D8B" w:rsidRPr="00722950" w:rsidRDefault="00F67D8B" w:rsidP="00F67D8B">
            <w:pPr>
              <w:pStyle w:val="KeinLeerraum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Histological OR clinical chorioamnionitis</w:t>
            </w:r>
          </w:p>
        </w:tc>
      </w:tr>
      <w:tr w:rsidR="00F67D8B" w:rsidRPr="006A4472" w14:paraId="457B95A0" w14:textId="77777777" w:rsidTr="003D379E">
        <w:tc>
          <w:tcPr>
            <w:tcW w:w="3369" w:type="dxa"/>
          </w:tcPr>
          <w:p w14:paraId="5EE0A10F" w14:textId="77777777" w:rsidR="00F67D8B" w:rsidRPr="00722950" w:rsidRDefault="00F67D8B" w:rsidP="00F67D8B">
            <w:pPr>
              <w:pStyle w:val="KeinLeerraum"/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6A8F965C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with </w:t>
            </w:r>
          </w:p>
          <w:p w14:paraId="2188466D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sz w:val="24"/>
                <w:szCs w:val="24"/>
                <w:lang w:val="en-US"/>
              </w:rPr>
              <w:t>chorioamnionitis</w:t>
            </w:r>
          </w:p>
          <w:p w14:paraId="040298DF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(n = 42)</w:t>
            </w:r>
          </w:p>
        </w:tc>
        <w:tc>
          <w:tcPr>
            <w:tcW w:w="2197" w:type="dxa"/>
            <w:vAlign w:val="center"/>
          </w:tcPr>
          <w:p w14:paraId="72AF4B3F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without </w:t>
            </w:r>
            <w:r w:rsidRPr="00722950">
              <w:rPr>
                <w:rFonts w:ascii="Arial" w:hAnsi="Arial" w:cs="Arial"/>
                <w:sz w:val="24"/>
                <w:szCs w:val="24"/>
                <w:lang w:val="en-US"/>
              </w:rPr>
              <w:t>chorioamnionitis</w:t>
            </w:r>
          </w:p>
          <w:p w14:paraId="49E69E7B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sz w:val="24"/>
                <w:szCs w:val="24"/>
                <w:lang w:val="en-US"/>
              </w:rPr>
              <w:t>(n = 25)</w:t>
            </w:r>
          </w:p>
        </w:tc>
        <w:tc>
          <w:tcPr>
            <w:tcW w:w="1274" w:type="dxa"/>
            <w:vAlign w:val="center"/>
          </w:tcPr>
          <w:p w14:paraId="2F5AB26C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F67D8B" w:rsidRPr="00F67D8B" w14:paraId="74B20D2C" w14:textId="77777777" w:rsidTr="003D379E">
        <w:tc>
          <w:tcPr>
            <w:tcW w:w="3369" w:type="dxa"/>
            <w:vAlign w:val="center"/>
          </w:tcPr>
          <w:p w14:paraId="020978AC" w14:textId="0795CBF1" w:rsidR="00F67D8B" w:rsidRPr="00E40942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PPROM duration </w:t>
            </w:r>
            <w:r w:rsidR="00A80C4D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eeks</w:t>
            </w: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br/>
            </w:r>
            <w:r w:rsidR="00A80C4D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(</w:t>
            </w:r>
            <w:r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dian, range</w:t>
            </w:r>
            <w:r w:rsidR="00A80C4D" w:rsidRPr="00E4094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39" w:type="dxa"/>
            <w:vAlign w:val="center"/>
          </w:tcPr>
          <w:p w14:paraId="40670872" w14:textId="79096DF6" w:rsidR="00F67D8B" w:rsidRPr="00E40942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</w:t>
            </w: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0.3 – 13.9)</w:t>
            </w:r>
          </w:p>
        </w:tc>
        <w:tc>
          <w:tcPr>
            <w:tcW w:w="2197" w:type="dxa"/>
            <w:vAlign w:val="center"/>
          </w:tcPr>
          <w:p w14:paraId="4BBBDAD6" w14:textId="17B363B2" w:rsidR="00F67D8B" w:rsidRPr="00E40942" w:rsidRDefault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2</w:t>
            </w: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0.3 – 16.1)</w:t>
            </w:r>
          </w:p>
        </w:tc>
        <w:tc>
          <w:tcPr>
            <w:tcW w:w="1274" w:type="dxa"/>
            <w:vAlign w:val="center"/>
          </w:tcPr>
          <w:p w14:paraId="00C73111" w14:textId="119D9BDC" w:rsidR="00F67D8B" w:rsidRPr="00E40942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61</w:t>
            </w:r>
          </w:p>
        </w:tc>
      </w:tr>
      <w:tr w:rsidR="00F67D8B" w:rsidRPr="006A4472" w14:paraId="6D4FFB5C" w14:textId="77777777" w:rsidTr="003D379E">
        <w:tc>
          <w:tcPr>
            <w:tcW w:w="3369" w:type="dxa"/>
            <w:vAlign w:val="center"/>
          </w:tcPr>
          <w:p w14:paraId="31280467" w14:textId="398502A6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Respiratory distress syndrome (n; %)</w:t>
            </w:r>
          </w:p>
        </w:tc>
        <w:tc>
          <w:tcPr>
            <w:tcW w:w="2339" w:type="dxa"/>
            <w:vAlign w:val="center"/>
          </w:tcPr>
          <w:p w14:paraId="673D9EC2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34/41 (83%)</w:t>
            </w:r>
          </w:p>
        </w:tc>
        <w:tc>
          <w:tcPr>
            <w:tcW w:w="2197" w:type="dxa"/>
            <w:vAlign w:val="center"/>
          </w:tcPr>
          <w:p w14:paraId="42007349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2/23 (52%)</w:t>
            </w:r>
          </w:p>
        </w:tc>
        <w:tc>
          <w:tcPr>
            <w:tcW w:w="1274" w:type="dxa"/>
            <w:vAlign w:val="center"/>
          </w:tcPr>
          <w:p w14:paraId="26538632" w14:textId="77777777" w:rsidR="00F67D8B" w:rsidRPr="00E40942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09</w:t>
            </w:r>
          </w:p>
        </w:tc>
      </w:tr>
      <w:tr w:rsidR="00F67D8B" w:rsidRPr="00D55A39" w14:paraId="01CF2338" w14:textId="77777777" w:rsidTr="003D379E">
        <w:tc>
          <w:tcPr>
            <w:tcW w:w="3369" w:type="dxa"/>
            <w:vAlign w:val="center"/>
          </w:tcPr>
          <w:p w14:paraId="691A5808" w14:textId="77777777" w:rsidR="009F70C9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ax. grade of respiratory distress syndrome</w:t>
            </w:r>
          </w:p>
          <w:p w14:paraId="306AF867" w14:textId="6B1203B3" w:rsidR="00F67D8B" w:rsidRPr="00722950" w:rsidRDefault="009F70C9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  <w:proofErr w:type="gramEnd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, range)</w:t>
            </w:r>
          </w:p>
        </w:tc>
        <w:tc>
          <w:tcPr>
            <w:tcW w:w="2339" w:type="dxa"/>
            <w:vAlign w:val="center"/>
          </w:tcPr>
          <w:p w14:paraId="12C84430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 (0 – 4)</w:t>
            </w:r>
          </w:p>
        </w:tc>
        <w:tc>
          <w:tcPr>
            <w:tcW w:w="2197" w:type="dxa"/>
            <w:vAlign w:val="center"/>
          </w:tcPr>
          <w:p w14:paraId="27ECA4D4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 (0 – 4)</w:t>
            </w:r>
          </w:p>
        </w:tc>
        <w:tc>
          <w:tcPr>
            <w:tcW w:w="1274" w:type="dxa"/>
            <w:vAlign w:val="center"/>
          </w:tcPr>
          <w:p w14:paraId="3C7C261E" w14:textId="77777777" w:rsidR="00F67D8B" w:rsidRPr="00E40942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E40942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43</w:t>
            </w:r>
          </w:p>
        </w:tc>
      </w:tr>
      <w:tr w:rsidR="00F67D8B" w:rsidRPr="00D55A39" w14:paraId="68D21929" w14:textId="77777777" w:rsidTr="003D379E">
        <w:tc>
          <w:tcPr>
            <w:tcW w:w="3369" w:type="dxa"/>
            <w:vAlign w:val="center"/>
          </w:tcPr>
          <w:p w14:paraId="0286D86A" w14:textId="0C331066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Surfactant application (n; %)</w:t>
            </w:r>
          </w:p>
        </w:tc>
        <w:tc>
          <w:tcPr>
            <w:tcW w:w="2339" w:type="dxa"/>
            <w:vAlign w:val="center"/>
          </w:tcPr>
          <w:p w14:paraId="0A290F6A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22/42 (52%)</w:t>
            </w:r>
          </w:p>
        </w:tc>
        <w:tc>
          <w:tcPr>
            <w:tcW w:w="2197" w:type="dxa"/>
            <w:vAlign w:val="center"/>
          </w:tcPr>
          <w:p w14:paraId="644102C2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8/25 (32%)</w:t>
            </w:r>
          </w:p>
        </w:tc>
        <w:tc>
          <w:tcPr>
            <w:tcW w:w="1274" w:type="dxa"/>
            <w:vAlign w:val="center"/>
          </w:tcPr>
          <w:p w14:paraId="2D13B9F8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105</w:t>
            </w:r>
          </w:p>
        </w:tc>
      </w:tr>
      <w:tr w:rsidR="00F67D8B" w:rsidRPr="006A4472" w14:paraId="41DD5DF0" w14:textId="77777777" w:rsidTr="003D379E">
        <w:tc>
          <w:tcPr>
            <w:tcW w:w="3369" w:type="dxa"/>
            <w:vAlign w:val="center"/>
          </w:tcPr>
          <w:p w14:paraId="3F9D580E" w14:textId="77777777" w:rsidR="009F70C9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numbers of surfactant applications</w:t>
            </w:r>
          </w:p>
          <w:p w14:paraId="5F1C3154" w14:textId="542DBCF9" w:rsidR="00F67D8B" w:rsidRPr="00722950" w:rsidRDefault="009F70C9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  <w:proofErr w:type="gramEnd"/>
            <w:r w:rsidRPr="009F70C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, range)</w:t>
            </w:r>
          </w:p>
        </w:tc>
        <w:tc>
          <w:tcPr>
            <w:tcW w:w="2339" w:type="dxa"/>
            <w:vAlign w:val="center"/>
          </w:tcPr>
          <w:p w14:paraId="579D51E2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 (0 – 5)</w:t>
            </w:r>
          </w:p>
        </w:tc>
        <w:tc>
          <w:tcPr>
            <w:tcW w:w="2197" w:type="dxa"/>
            <w:vAlign w:val="center"/>
          </w:tcPr>
          <w:p w14:paraId="495B3A4B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 (0 – 3)</w:t>
            </w:r>
          </w:p>
        </w:tc>
        <w:tc>
          <w:tcPr>
            <w:tcW w:w="1274" w:type="dxa"/>
            <w:vAlign w:val="center"/>
          </w:tcPr>
          <w:p w14:paraId="4BD83E5D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02</w:t>
            </w:r>
          </w:p>
        </w:tc>
      </w:tr>
      <w:tr w:rsidR="00F67D8B" w:rsidRPr="006A4472" w14:paraId="20C41743" w14:textId="77777777" w:rsidTr="003D379E">
        <w:tc>
          <w:tcPr>
            <w:tcW w:w="3369" w:type="dxa"/>
            <w:vAlign w:val="center"/>
          </w:tcPr>
          <w:p w14:paraId="21A811A1" w14:textId="77777777" w:rsidR="009F70C9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Grade of intraventricular hemorrhage</w:t>
            </w:r>
          </w:p>
          <w:p w14:paraId="64698618" w14:textId="0DF756A6" w:rsidR="00F67D8B" w:rsidRPr="00722950" w:rsidRDefault="00A80C4D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  <w:proofErr w:type="gramEnd"/>
            <w:r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, range)</w:t>
            </w:r>
          </w:p>
        </w:tc>
        <w:tc>
          <w:tcPr>
            <w:tcW w:w="2339" w:type="dxa"/>
            <w:vAlign w:val="center"/>
          </w:tcPr>
          <w:p w14:paraId="3F4A329E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 (0 – 3)</w:t>
            </w:r>
          </w:p>
        </w:tc>
        <w:tc>
          <w:tcPr>
            <w:tcW w:w="2197" w:type="dxa"/>
            <w:vAlign w:val="center"/>
          </w:tcPr>
          <w:p w14:paraId="1C84A075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 (0 – 1)</w:t>
            </w:r>
          </w:p>
        </w:tc>
        <w:tc>
          <w:tcPr>
            <w:tcW w:w="1274" w:type="dxa"/>
            <w:vAlign w:val="center"/>
          </w:tcPr>
          <w:p w14:paraId="270C5FCE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684</w:t>
            </w:r>
          </w:p>
        </w:tc>
      </w:tr>
      <w:tr w:rsidR="00F67D8B" w:rsidRPr="006A4472" w14:paraId="5952FB60" w14:textId="77777777" w:rsidTr="003D379E">
        <w:tc>
          <w:tcPr>
            <w:tcW w:w="3369" w:type="dxa"/>
            <w:vAlign w:val="center"/>
          </w:tcPr>
          <w:p w14:paraId="1DBD2C60" w14:textId="4611C5D0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Therapy with continuous positive airway pressure (n; %)</w:t>
            </w:r>
          </w:p>
        </w:tc>
        <w:tc>
          <w:tcPr>
            <w:tcW w:w="2339" w:type="dxa"/>
            <w:vAlign w:val="center"/>
          </w:tcPr>
          <w:p w14:paraId="7D5C19D7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4/37 (11%)</w:t>
            </w:r>
          </w:p>
        </w:tc>
        <w:tc>
          <w:tcPr>
            <w:tcW w:w="2197" w:type="dxa"/>
            <w:vAlign w:val="center"/>
          </w:tcPr>
          <w:p w14:paraId="51584B6F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274" w:type="dxa"/>
            <w:vAlign w:val="center"/>
          </w:tcPr>
          <w:p w14:paraId="4352C4C1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147</w:t>
            </w:r>
          </w:p>
        </w:tc>
      </w:tr>
      <w:tr w:rsidR="00F67D8B" w:rsidRPr="006A4472" w14:paraId="362B831E" w14:textId="77777777" w:rsidTr="003D379E">
        <w:tc>
          <w:tcPr>
            <w:tcW w:w="3369" w:type="dxa"/>
            <w:vAlign w:val="center"/>
          </w:tcPr>
          <w:p w14:paraId="5F8274DB" w14:textId="20597DCC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therapy with diuretics (n; %)</w:t>
            </w:r>
          </w:p>
        </w:tc>
        <w:tc>
          <w:tcPr>
            <w:tcW w:w="2339" w:type="dxa"/>
            <w:vAlign w:val="center"/>
          </w:tcPr>
          <w:p w14:paraId="2AC9CD60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4/39 (10%)</w:t>
            </w:r>
          </w:p>
        </w:tc>
        <w:tc>
          <w:tcPr>
            <w:tcW w:w="2197" w:type="dxa"/>
            <w:vAlign w:val="center"/>
          </w:tcPr>
          <w:p w14:paraId="1AD8B139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/24 (4%)</w:t>
            </w:r>
          </w:p>
        </w:tc>
        <w:tc>
          <w:tcPr>
            <w:tcW w:w="1274" w:type="dxa"/>
            <w:vAlign w:val="center"/>
          </w:tcPr>
          <w:p w14:paraId="061386EA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641</w:t>
            </w:r>
          </w:p>
        </w:tc>
      </w:tr>
      <w:tr w:rsidR="00F67D8B" w:rsidRPr="006A4472" w14:paraId="009E0709" w14:textId="77777777" w:rsidTr="003D379E">
        <w:tc>
          <w:tcPr>
            <w:tcW w:w="3369" w:type="dxa"/>
            <w:vAlign w:val="center"/>
          </w:tcPr>
          <w:p w14:paraId="3E51F402" w14:textId="25E6C5A4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therapy with steroids (n; %)</w:t>
            </w:r>
          </w:p>
        </w:tc>
        <w:tc>
          <w:tcPr>
            <w:tcW w:w="2339" w:type="dxa"/>
            <w:vAlign w:val="center"/>
          </w:tcPr>
          <w:p w14:paraId="690ACFF5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3/39 (8%)</w:t>
            </w:r>
          </w:p>
        </w:tc>
        <w:tc>
          <w:tcPr>
            <w:tcW w:w="2197" w:type="dxa"/>
            <w:vAlign w:val="center"/>
          </w:tcPr>
          <w:p w14:paraId="5ED8E509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/22 (5%)</w:t>
            </w:r>
          </w:p>
        </w:tc>
        <w:tc>
          <w:tcPr>
            <w:tcW w:w="1274" w:type="dxa"/>
            <w:vAlign w:val="center"/>
          </w:tcPr>
          <w:p w14:paraId="41D76DD9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F67D8B" w:rsidRPr="006A4472" w14:paraId="565D6C54" w14:textId="77777777" w:rsidTr="003D379E">
        <w:tc>
          <w:tcPr>
            <w:tcW w:w="3369" w:type="dxa"/>
            <w:vAlign w:val="center"/>
          </w:tcPr>
          <w:p w14:paraId="498098A5" w14:textId="20E1736D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bronchopulmonary dysplasia (definition: 36 weeks PMA) (n; %)</w:t>
            </w:r>
          </w:p>
        </w:tc>
        <w:tc>
          <w:tcPr>
            <w:tcW w:w="2339" w:type="dxa"/>
            <w:vAlign w:val="center"/>
          </w:tcPr>
          <w:p w14:paraId="656CCA81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6/37 (16%)</w:t>
            </w:r>
          </w:p>
        </w:tc>
        <w:tc>
          <w:tcPr>
            <w:tcW w:w="2197" w:type="dxa"/>
            <w:vAlign w:val="center"/>
          </w:tcPr>
          <w:p w14:paraId="19A1B6FE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/24 (4%)</w:t>
            </w:r>
          </w:p>
        </w:tc>
        <w:tc>
          <w:tcPr>
            <w:tcW w:w="1274" w:type="dxa"/>
            <w:vAlign w:val="center"/>
          </w:tcPr>
          <w:p w14:paraId="6BF5F8F9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229</w:t>
            </w:r>
          </w:p>
        </w:tc>
      </w:tr>
      <w:tr w:rsidR="00F67D8B" w:rsidRPr="00BE19E3" w14:paraId="5222C3E0" w14:textId="77777777" w:rsidTr="003D379E">
        <w:tc>
          <w:tcPr>
            <w:tcW w:w="3369" w:type="dxa"/>
            <w:vAlign w:val="center"/>
          </w:tcPr>
          <w:p w14:paraId="5911C6BA" w14:textId="57B90E16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bronchopulmonary dysplasia (definition: day 28 of life)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n; %)</w:t>
            </w:r>
          </w:p>
        </w:tc>
        <w:tc>
          <w:tcPr>
            <w:tcW w:w="2339" w:type="dxa"/>
            <w:vAlign w:val="center"/>
          </w:tcPr>
          <w:p w14:paraId="1A01C336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8/31 (26%)</w:t>
            </w:r>
          </w:p>
        </w:tc>
        <w:tc>
          <w:tcPr>
            <w:tcW w:w="2197" w:type="dxa"/>
            <w:vAlign w:val="center"/>
          </w:tcPr>
          <w:p w14:paraId="50AAA8D6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/24 (4%)</w:t>
            </w:r>
          </w:p>
        </w:tc>
        <w:tc>
          <w:tcPr>
            <w:tcW w:w="1274" w:type="dxa"/>
            <w:vAlign w:val="center"/>
          </w:tcPr>
          <w:p w14:paraId="3E1BF8C0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062</w:t>
            </w:r>
          </w:p>
        </w:tc>
      </w:tr>
      <w:tr w:rsidR="00F67D8B" w:rsidRPr="00BE19E3" w14:paraId="6777AC74" w14:textId="77777777" w:rsidTr="003D379E">
        <w:tc>
          <w:tcPr>
            <w:tcW w:w="3369" w:type="dxa"/>
            <w:vAlign w:val="center"/>
          </w:tcPr>
          <w:p w14:paraId="1AC15852" w14:textId="475DE9B9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MDI</w:t>
            </w:r>
            <w:r w:rsid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(mean ± standard deviation; range)</w:t>
            </w:r>
          </w:p>
        </w:tc>
        <w:tc>
          <w:tcPr>
            <w:tcW w:w="2339" w:type="dxa"/>
            <w:vAlign w:val="center"/>
          </w:tcPr>
          <w:p w14:paraId="06660381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91.8 ± 20.0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45 – 115)</w:t>
            </w:r>
          </w:p>
        </w:tc>
        <w:tc>
          <w:tcPr>
            <w:tcW w:w="2197" w:type="dxa"/>
            <w:vAlign w:val="center"/>
          </w:tcPr>
          <w:p w14:paraId="12A12ACE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100.0 ± 8.5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85 – 110)</w:t>
            </w:r>
          </w:p>
        </w:tc>
        <w:tc>
          <w:tcPr>
            <w:tcW w:w="1274" w:type="dxa"/>
            <w:vAlign w:val="center"/>
          </w:tcPr>
          <w:p w14:paraId="4BF3EA7D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167</w:t>
            </w:r>
          </w:p>
        </w:tc>
      </w:tr>
      <w:tr w:rsidR="00F67D8B" w:rsidRPr="00BE19E3" w14:paraId="10B1F1C8" w14:textId="77777777" w:rsidTr="003D379E">
        <w:tc>
          <w:tcPr>
            <w:tcW w:w="3369" w:type="dxa"/>
            <w:vAlign w:val="center"/>
          </w:tcPr>
          <w:p w14:paraId="751FBF52" w14:textId="33AF7269" w:rsidR="00F67D8B" w:rsidRPr="00722950" w:rsidRDefault="00F67D8B" w:rsidP="00F67D8B">
            <w:pPr>
              <w:pStyle w:val="KeinLeerraum"/>
              <w:spacing w:line="48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PDI</w:t>
            </w:r>
            <w:r w:rsidR="00A80C4D" w:rsidRPr="00A80C4D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(mean ± standard deviation; range)</w:t>
            </w:r>
          </w:p>
        </w:tc>
        <w:tc>
          <w:tcPr>
            <w:tcW w:w="2339" w:type="dxa"/>
            <w:vAlign w:val="center"/>
          </w:tcPr>
          <w:p w14:paraId="5DFB9D2E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84.3 ± 16.8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45 – 103)</w:t>
            </w:r>
          </w:p>
        </w:tc>
        <w:tc>
          <w:tcPr>
            <w:tcW w:w="2197" w:type="dxa"/>
            <w:vAlign w:val="center"/>
          </w:tcPr>
          <w:p w14:paraId="18C9D93C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90.7 ± 15.7</w:t>
            </w: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br/>
              <w:t>(69 – 111)</w:t>
            </w:r>
          </w:p>
        </w:tc>
        <w:tc>
          <w:tcPr>
            <w:tcW w:w="1274" w:type="dxa"/>
            <w:vAlign w:val="center"/>
          </w:tcPr>
          <w:p w14:paraId="129F9F60" w14:textId="77777777" w:rsidR="00F67D8B" w:rsidRPr="00722950" w:rsidRDefault="00F67D8B" w:rsidP="00F67D8B">
            <w:pPr>
              <w:pStyle w:val="KeinLeerraum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722950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0.452</w:t>
            </w:r>
          </w:p>
        </w:tc>
      </w:tr>
    </w:tbl>
    <w:p w14:paraId="15953936" w14:textId="77777777" w:rsidR="00863598" w:rsidRPr="00F40BED" w:rsidRDefault="00863598" w:rsidP="00863598">
      <w:pPr>
        <w:pStyle w:val="KeinLeerraum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18C07EE6" w14:textId="77777777" w:rsidR="00863598" w:rsidRPr="00F40BED" w:rsidRDefault="00863598" w:rsidP="00863598">
      <w:pPr>
        <w:pStyle w:val="KeinLeerraum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32D9CD9D" w14:textId="3C1B2434" w:rsidR="00A04E0C" w:rsidRDefault="00863598" w:rsidP="00D150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04E0C">
        <w:rPr>
          <w:rFonts w:ascii="Arial" w:hAnsi="Arial" w:cs="Arial"/>
          <w:i/>
          <w:iCs/>
          <w:sz w:val="24"/>
          <w:szCs w:val="24"/>
          <w:lang w:val="en-US"/>
        </w:rPr>
        <w:t>MDI</w:t>
      </w:r>
      <w:r w:rsidRPr="000C5912">
        <w:rPr>
          <w:rFonts w:ascii="Arial" w:hAnsi="Arial" w:cs="Arial"/>
          <w:sz w:val="24"/>
          <w:szCs w:val="24"/>
          <w:lang w:val="en-US"/>
        </w:rPr>
        <w:t xml:space="preserve"> mental development </w:t>
      </w:r>
      <w:r w:rsidRPr="008A7965">
        <w:rPr>
          <w:rFonts w:ascii="Arial" w:hAnsi="Arial" w:cs="Arial"/>
          <w:sz w:val="24"/>
          <w:szCs w:val="24"/>
          <w:lang w:val="en-US"/>
        </w:rPr>
        <w:t>index</w:t>
      </w:r>
      <w:r w:rsidR="00A04E0C">
        <w:rPr>
          <w:rFonts w:ascii="Arial" w:hAnsi="Arial" w:cs="Arial"/>
          <w:sz w:val="24"/>
          <w:szCs w:val="24"/>
          <w:lang w:val="en-US"/>
        </w:rPr>
        <w:t>,</w:t>
      </w:r>
      <w:r w:rsidRPr="008A7965">
        <w:rPr>
          <w:rFonts w:ascii="Arial" w:hAnsi="Arial" w:cs="Arial"/>
          <w:sz w:val="24"/>
          <w:szCs w:val="24"/>
          <w:lang w:val="en-US"/>
        </w:rPr>
        <w:t xml:space="preserve"> </w:t>
      </w:r>
      <w:r w:rsidRPr="00A04E0C">
        <w:rPr>
          <w:rFonts w:ascii="Arial" w:hAnsi="Arial" w:cs="Arial"/>
          <w:i/>
          <w:iCs/>
          <w:sz w:val="24"/>
          <w:szCs w:val="24"/>
          <w:lang w:val="en-US"/>
        </w:rPr>
        <w:t>PDI</w:t>
      </w:r>
      <w:r w:rsidRPr="008A7965">
        <w:rPr>
          <w:rFonts w:ascii="Arial" w:hAnsi="Arial" w:cs="Arial"/>
          <w:sz w:val="24"/>
          <w:szCs w:val="24"/>
          <w:lang w:val="en-US"/>
        </w:rPr>
        <w:t xml:space="preserve"> psychomotor developmental index</w:t>
      </w:r>
      <w:r w:rsidR="00A04E0C">
        <w:rPr>
          <w:rFonts w:ascii="Arial" w:hAnsi="Arial" w:cs="Arial"/>
          <w:sz w:val="24"/>
          <w:szCs w:val="24"/>
          <w:lang w:val="en-US"/>
        </w:rPr>
        <w:t>,</w:t>
      </w:r>
      <w:r w:rsidRPr="00796F3C">
        <w:rPr>
          <w:rFonts w:ascii="Arial" w:hAnsi="Arial" w:cs="Arial"/>
          <w:sz w:val="24"/>
          <w:szCs w:val="24"/>
          <w:lang w:val="en-US"/>
        </w:rPr>
        <w:t xml:space="preserve"> </w:t>
      </w:r>
      <w:r w:rsidRPr="00A04E0C">
        <w:rPr>
          <w:rFonts w:ascii="Arial" w:hAnsi="Arial" w:cs="Arial"/>
          <w:i/>
          <w:iCs/>
          <w:sz w:val="24"/>
          <w:szCs w:val="24"/>
          <w:lang w:val="en-US"/>
        </w:rPr>
        <w:t>PMA</w:t>
      </w:r>
      <w:r w:rsidRPr="000C5912">
        <w:rPr>
          <w:rFonts w:ascii="Arial" w:hAnsi="Arial" w:cs="Arial"/>
          <w:sz w:val="24"/>
          <w:szCs w:val="24"/>
          <w:lang w:val="en-US"/>
        </w:rPr>
        <w:t xml:space="preserve"> postmenstrual age</w:t>
      </w:r>
    </w:p>
    <w:p w14:paraId="5814C0B8" w14:textId="0C7340AE" w:rsidR="00D15070" w:rsidRDefault="00D15070" w:rsidP="00D1507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2" w:name="_Hlk64360130"/>
      <w:r>
        <w:rPr>
          <w:rFonts w:ascii="Arial" w:hAnsi="Arial" w:cs="Arial"/>
          <w:sz w:val="24"/>
          <w:szCs w:val="24"/>
          <w:lang w:val="en-US"/>
        </w:rPr>
        <w:t xml:space="preserve">Statistical tests: </w:t>
      </w:r>
      <w:r w:rsidRPr="00D15070">
        <w:rPr>
          <w:rFonts w:ascii="Arial" w:hAnsi="Arial" w:cs="Arial"/>
          <w:sz w:val="24"/>
          <w:szCs w:val="24"/>
          <w:lang w:val="en-US"/>
        </w:rPr>
        <w:t>Fisher's test; Cochran Armitage trend test; Chi2 test; t test</w:t>
      </w:r>
    </w:p>
    <w:p w14:paraId="7AA46B5C" w14:textId="77777777" w:rsidR="00D15070" w:rsidRDefault="00D15070" w:rsidP="00A04E0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bookmarkEnd w:id="2"/>
    <w:p w14:paraId="39DD5396" w14:textId="4700F0F8" w:rsidR="0001247C" w:rsidRDefault="0001247C" w:rsidP="00D15070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01247C" w:rsidSect="00B4065B">
      <w:headerReference w:type="default" r:id="rId8"/>
      <w:pgSz w:w="11906" w:h="16838" w:code="9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CD53B" w14:textId="77777777" w:rsidR="00353484" w:rsidRDefault="00353484" w:rsidP="003821A9">
      <w:pPr>
        <w:spacing w:after="0" w:line="240" w:lineRule="auto"/>
      </w:pPr>
      <w:r>
        <w:separator/>
      </w:r>
    </w:p>
  </w:endnote>
  <w:endnote w:type="continuationSeparator" w:id="0">
    <w:p w14:paraId="2D6C6712" w14:textId="77777777" w:rsidR="00353484" w:rsidRDefault="00353484" w:rsidP="00382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BB5DE" w14:textId="77777777" w:rsidR="00353484" w:rsidRDefault="00353484" w:rsidP="003821A9">
      <w:pPr>
        <w:spacing w:after="0" w:line="240" w:lineRule="auto"/>
      </w:pPr>
      <w:r>
        <w:separator/>
      </w:r>
    </w:p>
  </w:footnote>
  <w:footnote w:type="continuationSeparator" w:id="0">
    <w:p w14:paraId="75559152" w14:textId="77777777" w:rsidR="00353484" w:rsidRDefault="00353484" w:rsidP="003821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8276270"/>
      <w:docPartObj>
        <w:docPartGallery w:val="Page Numbers (Top of Page)"/>
        <w:docPartUnique/>
      </w:docPartObj>
    </w:sdtPr>
    <w:sdtEndPr/>
    <w:sdtContent>
      <w:p w14:paraId="48D2058B" w14:textId="612D3712" w:rsidR="005909AD" w:rsidRDefault="005909AD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0D8F">
          <w:rPr>
            <w:noProof/>
          </w:rPr>
          <w:t>36</w:t>
        </w:r>
        <w:r>
          <w:fldChar w:fldCharType="end"/>
        </w:r>
      </w:p>
    </w:sdtContent>
  </w:sdt>
  <w:p w14:paraId="3D5AFF5A" w14:textId="77777777" w:rsidR="005909AD" w:rsidRDefault="005909A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E63C30"/>
    <w:multiLevelType w:val="hybridMultilevel"/>
    <w:tmpl w:val="8C4481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CB7E69"/>
    <w:multiLevelType w:val="hybridMultilevel"/>
    <w:tmpl w:val="E99A7A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2A2"/>
    <w:rsid w:val="00001240"/>
    <w:rsid w:val="000016AD"/>
    <w:rsid w:val="00003B5B"/>
    <w:rsid w:val="00004D5E"/>
    <w:rsid w:val="00006F1C"/>
    <w:rsid w:val="0001023D"/>
    <w:rsid w:val="00011918"/>
    <w:rsid w:val="00011A74"/>
    <w:rsid w:val="00011CB2"/>
    <w:rsid w:val="0001247C"/>
    <w:rsid w:val="000138C9"/>
    <w:rsid w:val="0001695A"/>
    <w:rsid w:val="0002089C"/>
    <w:rsid w:val="000208AB"/>
    <w:rsid w:val="0002120E"/>
    <w:rsid w:val="00023A3D"/>
    <w:rsid w:val="00024515"/>
    <w:rsid w:val="00024A03"/>
    <w:rsid w:val="00031E75"/>
    <w:rsid w:val="00032C2B"/>
    <w:rsid w:val="00036093"/>
    <w:rsid w:val="000372B6"/>
    <w:rsid w:val="00037DB4"/>
    <w:rsid w:val="00042A9C"/>
    <w:rsid w:val="00043A71"/>
    <w:rsid w:val="00051691"/>
    <w:rsid w:val="000526CB"/>
    <w:rsid w:val="000530D7"/>
    <w:rsid w:val="000533C9"/>
    <w:rsid w:val="00056E0B"/>
    <w:rsid w:val="0006326C"/>
    <w:rsid w:val="00065EAE"/>
    <w:rsid w:val="00066951"/>
    <w:rsid w:val="00070566"/>
    <w:rsid w:val="0007280D"/>
    <w:rsid w:val="000732AD"/>
    <w:rsid w:val="00077712"/>
    <w:rsid w:val="00081C55"/>
    <w:rsid w:val="00082907"/>
    <w:rsid w:val="000837F9"/>
    <w:rsid w:val="000846CB"/>
    <w:rsid w:val="00086EF6"/>
    <w:rsid w:val="000956EB"/>
    <w:rsid w:val="000A1EE2"/>
    <w:rsid w:val="000A58D4"/>
    <w:rsid w:val="000A5F0B"/>
    <w:rsid w:val="000A63E8"/>
    <w:rsid w:val="000A66DE"/>
    <w:rsid w:val="000A7005"/>
    <w:rsid w:val="000B2D9A"/>
    <w:rsid w:val="000C0240"/>
    <w:rsid w:val="000C2986"/>
    <w:rsid w:val="000C4424"/>
    <w:rsid w:val="000C47BB"/>
    <w:rsid w:val="000C510A"/>
    <w:rsid w:val="000C5912"/>
    <w:rsid w:val="000C6C3F"/>
    <w:rsid w:val="000D5844"/>
    <w:rsid w:val="000D7C54"/>
    <w:rsid w:val="000E18B8"/>
    <w:rsid w:val="000E530B"/>
    <w:rsid w:val="000E610D"/>
    <w:rsid w:val="000E79AE"/>
    <w:rsid w:val="000E7B82"/>
    <w:rsid w:val="000F1077"/>
    <w:rsid w:val="000F398C"/>
    <w:rsid w:val="00101E9A"/>
    <w:rsid w:val="00102F6B"/>
    <w:rsid w:val="00103702"/>
    <w:rsid w:val="00105246"/>
    <w:rsid w:val="00105B6B"/>
    <w:rsid w:val="001102A2"/>
    <w:rsid w:val="00114E01"/>
    <w:rsid w:val="0011532C"/>
    <w:rsid w:val="001153E9"/>
    <w:rsid w:val="00115C31"/>
    <w:rsid w:val="0011672E"/>
    <w:rsid w:val="00117095"/>
    <w:rsid w:val="00117EB7"/>
    <w:rsid w:val="0012033F"/>
    <w:rsid w:val="00125A4F"/>
    <w:rsid w:val="00125FE1"/>
    <w:rsid w:val="00127DAD"/>
    <w:rsid w:val="001368A8"/>
    <w:rsid w:val="00140A2E"/>
    <w:rsid w:val="00144447"/>
    <w:rsid w:val="00145090"/>
    <w:rsid w:val="0014593E"/>
    <w:rsid w:val="00147BFB"/>
    <w:rsid w:val="00150859"/>
    <w:rsid w:val="00153624"/>
    <w:rsid w:val="00154173"/>
    <w:rsid w:val="00154DF2"/>
    <w:rsid w:val="0015667A"/>
    <w:rsid w:val="001568CA"/>
    <w:rsid w:val="001615BD"/>
    <w:rsid w:val="00161765"/>
    <w:rsid w:val="0016277C"/>
    <w:rsid w:val="00163F7D"/>
    <w:rsid w:val="001661E5"/>
    <w:rsid w:val="00166B5C"/>
    <w:rsid w:val="001737E2"/>
    <w:rsid w:val="0017448C"/>
    <w:rsid w:val="00174E8D"/>
    <w:rsid w:val="00175123"/>
    <w:rsid w:val="0017631F"/>
    <w:rsid w:val="001778E0"/>
    <w:rsid w:val="00180261"/>
    <w:rsid w:val="00181239"/>
    <w:rsid w:val="001826BC"/>
    <w:rsid w:val="00184BAD"/>
    <w:rsid w:val="00185139"/>
    <w:rsid w:val="00187714"/>
    <w:rsid w:val="0019000A"/>
    <w:rsid w:val="001936FF"/>
    <w:rsid w:val="001945AE"/>
    <w:rsid w:val="0019750E"/>
    <w:rsid w:val="001A008A"/>
    <w:rsid w:val="001A2231"/>
    <w:rsid w:val="001A3365"/>
    <w:rsid w:val="001A7809"/>
    <w:rsid w:val="001B3515"/>
    <w:rsid w:val="001B42AD"/>
    <w:rsid w:val="001B55CF"/>
    <w:rsid w:val="001B5679"/>
    <w:rsid w:val="001B74DD"/>
    <w:rsid w:val="001C13C2"/>
    <w:rsid w:val="001C2ACE"/>
    <w:rsid w:val="001C484F"/>
    <w:rsid w:val="001C5087"/>
    <w:rsid w:val="001C59C7"/>
    <w:rsid w:val="001D144F"/>
    <w:rsid w:val="001D19AD"/>
    <w:rsid w:val="001D466F"/>
    <w:rsid w:val="001D5349"/>
    <w:rsid w:val="001E200E"/>
    <w:rsid w:val="001E4AF2"/>
    <w:rsid w:val="001E57DB"/>
    <w:rsid w:val="001E68FD"/>
    <w:rsid w:val="001E6D2D"/>
    <w:rsid w:val="001F12CD"/>
    <w:rsid w:val="001F1F10"/>
    <w:rsid w:val="002001CB"/>
    <w:rsid w:val="002017B0"/>
    <w:rsid w:val="00205E75"/>
    <w:rsid w:val="0021082A"/>
    <w:rsid w:val="00213FDF"/>
    <w:rsid w:val="00214646"/>
    <w:rsid w:val="00215453"/>
    <w:rsid w:val="00215F61"/>
    <w:rsid w:val="002168CE"/>
    <w:rsid w:val="00216F68"/>
    <w:rsid w:val="0022181D"/>
    <w:rsid w:val="0022182A"/>
    <w:rsid w:val="00223FD3"/>
    <w:rsid w:val="002247D8"/>
    <w:rsid w:val="00226DEA"/>
    <w:rsid w:val="002275B2"/>
    <w:rsid w:val="00233F12"/>
    <w:rsid w:val="00233FF4"/>
    <w:rsid w:val="0023492F"/>
    <w:rsid w:val="00243DA0"/>
    <w:rsid w:val="002458C7"/>
    <w:rsid w:val="002501EA"/>
    <w:rsid w:val="00255B89"/>
    <w:rsid w:val="00255FE2"/>
    <w:rsid w:val="00255FF0"/>
    <w:rsid w:val="002570AD"/>
    <w:rsid w:val="0025750E"/>
    <w:rsid w:val="00257E4E"/>
    <w:rsid w:val="002640F2"/>
    <w:rsid w:val="00267EAB"/>
    <w:rsid w:val="0027116F"/>
    <w:rsid w:val="00277B07"/>
    <w:rsid w:val="00280413"/>
    <w:rsid w:val="00281939"/>
    <w:rsid w:val="00282E46"/>
    <w:rsid w:val="002833AE"/>
    <w:rsid w:val="00283734"/>
    <w:rsid w:val="00283A0E"/>
    <w:rsid w:val="00285F4B"/>
    <w:rsid w:val="00285F75"/>
    <w:rsid w:val="00287351"/>
    <w:rsid w:val="00290820"/>
    <w:rsid w:val="00290BC2"/>
    <w:rsid w:val="00292D31"/>
    <w:rsid w:val="002945E3"/>
    <w:rsid w:val="00295A2D"/>
    <w:rsid w:val="002976B9"/>
    <w:rsid w:val="002A0419"/>
    <w:rsid w:val="002B11E3"/>
    <w:rsid w:val="002B327D"/>
    <w:rsid w:val="002B3288"/>
    <w:rsid w:val="002B333F"/>
    <w:rsid w:val="002C0E11"/>
    <w:rsid w:val="002C5C5B"/>
    <w:rsid w:val="002D1429"/>
    <w:rsid w:val="002D3458"/>
    <w:rsid w:val="002D3B1B"/>
    <w:rsid w:val="002D6955"/>
    <w:rsid w:val="002D7527"/>
    <w:rsid w:val="002E025F"/>
    <w:rsid w:val="002E2220"/>
    <w:rsid w:val="002E2799"/>
    <w:rsid w:val="002E29B9"/>
    <w:rsid w:val="002E30E2"/>
    <w:rsid w:val="002E44AF"/>
    <w:rsid w:val="002E5BC8"/>
    <w:rsid w:val="002E7B7B"/>
    <w:rsid w:val="002F2F5B"/>
    <w:rsid w:val="002F3D13"/>
    <w:rsid w:val="00301C2D"/>
    <w:rsid w:val="003028B3"/>
    <w:rsid w:val="003042BC"/>
    <w:rsid w:val="00304E47"/>
    <w:rsid w:val="003063A7"/>
    <w:rsid w:val="0030656B"/>
    <w:rsid w:val="00310CF5"/>
    <w:rsid w:val="0031671B"/>
    <w:rsid w:val="00320582"/>
    <w:rsid w:val="0032099A"/>
    <w:rsid w:val="00320AB9"/>
    <w:rsid w:val="00320D17"/>
    <w:rsid w:val="00321A97"/>
    <w:rsid w:val="0032722A"/>
    <w:rsid w:val="00332D2B"/>
    <w:rsid w:val="00333853"/>
    <w:rsid w:val="003348E0"/>
    <w:rsid w:val="00336344"/>
    <w:rsid w:val="00336F8E"/>
    <w:rsid w:val="003371E8"/>
    <w:rsid w:val="00337793"/>
    <w:rsid w:val="00341F72"/>
    <w:rsid w:val="003443E4"/>
    <w:rsid w:val="00344AFB"/>
    <w:rsid w:val="00346B2C"/>
    <w:rsid w:val="00346ECC"/>
    <w:rsid w:val="00347391"/>
    <w:rsid w:val="0035122D"/>
    <w:rsid w:val="003519EB"/>
    <w:rsid w:val="00351CDC"/>
    <w:rsid w:val="00353484"/>
    <w:rsid w:val="00354639"/>
    <w:rsid w:val="00357E96"/>
    <w:rsid w:val="0036135D"/>
    <w:rsid w:val="00361BF4"/>
    <w:rsid w:val="00362A95"/>
    <w:rsid w:val="003632C2"/>
    <w:rsid w:val="003637BE"/>
    <w:rsid w:val="00363D11"/>
    <w:rsid w:val="00373FED"/>
    <w:rsid w:val="003756C7"/>
    <w:rsid w:val="00376707"/>
    <w:rsid w:val="00376A64"/>
    <w:rsid w:val="00376D69"/>
    <w:rsid w:val="0038072B"/>
    <w:rsid w:val="003821A9"/>
    <w:rsid w:val="00383A66"/>
    <w:rsid w:val="00383D66"/>
    <w:rsid w:val="00384A0A"/>
    <w:rsid w:val="00384B40"/>
    <w:rsid w:val="00385897"/>
    <w:rsid w:val="00386413"/>
    <w:rsid w:val="00386FA0"/>
    <w:rsid w:val="00390195"/>
    <w:rsid w:val="00392CEF"/>
    <w:rsid w:val="003A13DA"/>
    <w:rsid w:val="003A1FBC"/>
    <w:rsid w:val="003A3606"/>
    <w:rsid w:val="003A3C9C"/>
    <w:rsid w:val="003A3D30"/>
    <w:rsid w:val="003A3D9A"/>
    <w:rsid w:val="003A4EC9"/>
    <w:rsid w:val="003B4E28"/>
    <w:rsid w:val="003B5207"/>
    <w:rsid w:val="003B719E"/>
    <w:rsid w:val="003B7475"/>
    <w:rsid w:val="003C1844"/>
    <w:rsid w:val="003C3855"/>
    <w:rsid w:val="003C5B1A"/>
    <w:rsid w:val="003C759C"/>
    <w:rsid w:val="003D10DF"/>
    <w:rsid w:val="003D19DA"/>
    <w:rsid w:val="003D2FCF"/>
    <w:rsid w:val="003D379E"/>
    <w:rsid w:val="003D75C4"/>
    <w:rsid w:val="003E0099"/>
    <w:rsid w:val="003E1960"/>
    <w:rsid w:val="003E2DCC"/>
    <w:rsid w:val="003E39D1"/>
    <w:rsid w:val="003E4285"/>
    <w:rsid w:val="003E4D67"/>
    <w:rsid w:val="003E7885"/>
    <w:rsid w:val="003F1CF4"/>
    <w:rsid w:val="003F1F4F"/>
    <w:rsid w:val="003F2413"/>
    <w:rsid w:val="003F2641"/>
    <w:rsid w:val="003F7D72"/>
    <w:rsid w:val="004011F2"/>
    <w:rsid w:val="00402A21"/>
    <w:rsid w:val="00403CC0"/>
    <w:rsid w:val="004056D6"/>
    <w:rsid w:val="004059CB"/>
    <w:rsid w:val="00405D00"/>
    <w:rsid w:val="004062CC"/>
    <w:rsid w:val="0041378D"/>
    <w:rsid w:val="00414B2D"/>
    <w:rsid w:val="00415FDB"/>
    <w:rsid w:val="00417516"/>
    <w:rsid w:val="00420D7C"/>
    <w:rsid w:val="00420EA3"/>
    <w:rsid w:val="0042352B"/>
    <w:rsid w:val="0042624E"/>
    <w:rsid w:val="0043021F"/>
    <w:rsid w:val="00430418"/>
    <w:rsid w:val="00430814"/>
    <w:rsid w:val="004313C4"/>
    <w:rsid w:val="00432982"/>
    <w:rsid w:val="00434B9C"/>
    <w:rsid w:val="00435E7C"/>
    <w:rsid w:val="00440C86"/>
    <w:rsid w:val="00444673"/>
    <w:rsid w:val="00445D28"/>
    <w:rsid w:val="00446E36"/>
    <w:rsid w:val="004478BD"/>
    <w:rsid w:val="00451656"/>
    <w:rsid w:val="004517A9"/>
    <w:rsid w:val="00451F01"/>
    <w:rsid w:val="0045215A"/>
    <w:rsid w:val="00454D22"/>
    <w:rsid w:val="00457F32"/>
    <w:rsid w:val="004620E6"/>
    <w:rsid w:val="00462F9E"/>
    <w:rsid w:val="00463039"/>
    <w:rsid w:val="0046590C"/>
    <w:rsid w:val="00470158"/>
    <w:rsid w:val="004716A7"/>
    <w:rsid w:val="00474D2E"/>
    <w:rsid w:val="00475C07"/>
    <w:rsid w:val="0047601A"/>
    <w:rsid w:val="00483777"/>
    <w:rsid w:val="0048441B"/>
    <w:rsid w:val="00484858"/>
    <w:rsid w:val="004853B9"/>
    <w:rsid w:val="00485E4B"/>
    <w:rsid w:val="00485EA3"/>
    <w:rsid w:val="004870DA"/>
    <w:rsid w:val="004934E9"/>
    <w:rsid w:val="0049505A"/>
    <w:rsid w:val="00497477"/>
    <w:rsid w:val="00497FE6"/>
    <w:rsid w:val="004A15EF"/>
    <w:rsid w:val="004A6E41"/>
    <w:rsid w:val="004A7559"/>
    <w:rsid w:val="004B1EC7"/>
    <w:rsid w:val="004B4349"/>
    <w:rsid w:val="004B4728"/>
    <w:rsid w:val="004B5D21"/>
    <w:rsid w:val="004B749D"/>
    <w:rsid w:val="004C0211"/>
    <w:rsid w:val="004C1A90"/>
    <w:rsid w:val="004C25CC"/>
    <w:rsid w:val="004C5424"/>
    <w:rsid w:val="004C5915"/>
    <w:rsid w:val="004C6745"/>
    <w:rsid w:val="004C6F82"/>
    <w:rsid w:val="004C6F87"/>
    <w:rsid w:val="004C78B6"/>
    <w:rsid w:val="004C7CB1"/>
    <w:rsid w:val="004D05EE"/>
    <w:rsid w:val="004D2639"/>
    <w:rsid w:val="004D4C06"/>
    <w:rsid w:val="004D57E4"/>
    <w:rsid w:val="004D5B13"/>
    <w:rsid w:val="004D5B7F"/>
    <w:rsid w:val="004D5F0F"/>
    <w:rsid w:val="004E3352"/>
    <w:rsid w:val="004F22FD"/>
    <w:rsid w:val="004F25DE"/>
    <w:rsid w:val="004F724A"/>
    <w:rsid w:val="004F7514"/>
    <w:rsid w:val="0050157E"/>
    <w:rsid w:val="00507D26"/>
    <w:rsid w:val="00512C26"/>
    <w:rsid w:val="00515F9F"/>
    <w:rsid w:val="005212EE"/>
    <w:rsid w:val="00521ED0"/>
    <w:rsid w:val="005236A0"/>
    <w:rsid w:val="00525972"/>
    <w:rsid w:val="00526368"/>
    <w:rsid w:val="00527D8A"/>
    <w:rsid w:val="0053161D"/>
    <w:rsid w:val="00531C26"/>
    <w:rsid w:val="0053225C"/>
    <w:rsid w:val="00532307"/>
    <w:rsid w:val="00532646"/>
    <w:rsid w:val="005329E3"/>
    <w:rsid w:val="005330C5"/>
    <w:rsid w:val="005330D0"/>
    <w:rsid w:val="0053347F"/>
    <w:rsid w:val="005363CB"/>
    <w:rsid w:val="00537403"/>
    <w:rsid w:val="005448D1"/>
    <w:rsid w:val="00545E6B"/>
    <w:rsid w:val="00546010"/>
    <w:rsid w:val="00546A49"/>
    <w:rsid w:val="00550EDF"/>
    <w:rsid w:val="00552D21"/>
    <w:rsid w:val="005545F4"/>
    <w:rsid w:val="00555D1F"/>
    <w:rsid w:val="00556021"/>
    <w:rsid w:val="00557832"/>
    <w:rsid w:val="00557DCA"/>
    <w:rsid w:val="00560B40"/>
    <w:rsid w:val="00562B90"/>
    <w:rsid w:val="005651D5"/>
    <w:rsid w:val="0057222E"/>
    <w:rsid w:val="0057461B"/>
    <w:rsid w:val="005753F5"/>
    <w:rsid w:val="00575845"/>
    <w:rsid w:val="00576BF1"/>
    <w:rsid w:val="005771DD"/>
    <w:rsid w:val="00582D96"/>
    <w:rsid w:val="0058341E"/>
    <w:rsid w:val="00585B9A"/>
    <w:rsid w:val="005866CD"/>
    <w:rsid w:val="00586EF7"/>
    <w:rsid w:val="005909AD"/>
    <w:rsid w:val="00593642"/>
    <w:rsid w:val="00593AF1"/>
    <w:rsid w:val="00593D0C"/>
    <w:rsid w:val="00595F9B"/>
    <w:rsid w:val="0059790A"/>
    <w:rsid w:val="00597B5F"/>
    <w:rsid w:val="005A08B8"/>
    <w:rsid w:val="005A318B"/>
    <w:rsid w:val="005A3292"/>
    <w:rsid w:val="005A5590"/>
    <w:rsid w:val="005A585D"/>
    <w:rsid w:val="005A5B6A"/>
    <w:rsid w:val="005A6EA4"/>
    <w:rsid w:val="005A6FF0"/>
    <w:rsid w:val="005B0BDD"/>
    <w:rsid w:val="005B5CF2"/>
    <w:rsid w:val="005B7282"/>
    <w:rsid w:val="005C0522"/>
    <w:rsid w:val="005C2B0D"/>
    <w:rsid w:val="005C2CC0"/>
    <w:rsid w:val="005C5AE7"/>
    <w:rsid w:val="005C5C9B"/>
    <w:rsid w:val="005C6532"/>
    <w:rsid w:val="005D018C"/>
    <w:rsid w:val="005D0AE8"/>
    <w:rsid w:val="005D1757"/>
    <w:rsid w:val="005D20E6"/>
    <w:rsid w:val="005D2633"/>
    <w:rsid w:val="005D2F57"/>
    <w:rsid w:val="005E22DA"/>
    <w:rsid w:val="005E2308"/>
    <w:rsid w:val="005E3EBC"/>
    <w:rsid w:val="005E4D49"/>
    <w:rsid w:val="005E660E"/>
    <w:rsid w:val="005E7408"/>
    <w:rsid w:val="005E7EC1"/>
    <w:rsid w:val="005F0787"/>
    <w:rsid w:val="005F392A"/>
    <w:rsid w:val="005F426A"/>
    <w:rsid w:val="005F4B05"/>
    <w:rsid w:val="00600BC2"/>
    <w:rsid w:val="00602945"/>
    <w:rsid w:val="00602E04"/>
    <w:rsid w:val="00604536"/>
    <w:rsid w:val="0060616C"/>
    <w:rsid w:val="00606505"/>
    <w:rsid w:val="006111FE"/>
    <w:rsid w:val="00611945"/>
    <w:rsid w:val="0061357C"/>
    <w:rsid w:val="00613C69"/>
    <w:rsid w:val="00617A28"/>
    <w:rsid w:val="00617CEA"/>
    <w:rsid w:val="006208BD"/>
    <w:rsid w:val="00620D0F"/>
    <w:rsid w:val="00621B69"/>
    <w:rsid w:val="00622FF9"/>
    <w:rsid w:val="006250E3"/>
    <w:rsid w:val="0062582D"/>
    <w:rsid w:val="00630CD4"/>
    <w:rsid w:val="00630D71"/>
    <w:rsid w:val="00631506"/>
    <w:rsid w:val="00632C5A"/>
    <w:rsid w:val="00635990"/>
    <w:rsid w:val="0063666A"/>
    <w:rsid w:val="006407CD"/>
    <w:rsid w:val="00640AF0"/>
    <w:rsid w:val="00643563"/>
    <w:rsid w:val="0064365D"/>
    <w:rsid w:val="00643E3C"/>
    <w:rsid w:val="00645E95"/>
    <w:rsid w:val="00650863"/>
    <w:rsid w:val="006515EE"/>
    <w:rsid w:val="006521BD"/>
    <w:rsid w:val="00652AA0"/>
    <w:rsid w:val="00654C32"/>
    <w:rsid w:val="00656F14"/>
    <w:rsid w:val="00660ECA"/>
    <w:rsid w:val="0066114B"/>
    <w:rsid w:val="00661A51"/>
    <w:rsid w:val="0066231D"/>
    <w:rsid w:val="006624F6"/>
    <w:rsid w:val="00663FD5"/>
    <w:rsid w:val="00664D3B"/>
    <w:rsid w:val="00666503"/>
    <w:rsid w:val="00667DC4"/>
    <w:rsid w:val="006713DE"/>
    <w:rsid w:val="00673347"/>
    <w:rsid w:val="00681766"/>
    <w:rsid w:val="0068335C"/>
    <w:rsid w:val="00683403"/>
    <w:rsid w:val="0068707F"/>
    <w:rsid w:val="00697A25"/>
    <w:rsid w:val="006A134A"/>
    <w:rsid w:val="006A3A2C"/>
    <w:rsid w:val="006A42C3"/>
    <w:rsid w:val="006A44B2"/>
    <w:rsid w:val="006A5512"/>
    <w:rsid w:val="006A7104"/>
    <w:rsid w:val="006A770A"/>
    <w:rsid w:val="006B4014"/>
    <w:rsid w:val="006B4902"/>
    <w:rsid w:val="006B5E31"/>
    <w:rsid w:val="006B6CB9"/>
    <w:rsid w:val="006C2C8C"/>
    <w:rsid w:val="006D0A48"/>
    <w:rsid w:val="006D0EBD"/>
    <w:rsid w:val="006D38F7"/>
    <w:rsid w:val="006D518B"/>
    <w:rsid w:val="006D6F2C"/>
    <w:rsid w:val="006E21A4"/>
    <w:rsid w:val="006E29CE"/>
    <w:rsid w:val="006E2FC1"/>
    <w:rsid w:val="006F113A"/>
    <w:rsid w:val="006F1B0F"/>
    <w:rsid w:val="006F3422"/>
    <w:rsid w:val="006F4C40"/>
    <w:rsid w:val="006F59BC"/>
    <w:rsid w:val="006F5EBE"/>
    <w:rsid w:val="006F7C15"/>
    <w:rsid w:val="00701F7C"/>
    <w:rsid w:val="007037B1"/>
    <w:rsid w:val="00705C74"/>
    <w:rsid w:val="007103E8"/>
    <w:rsid w:val="00712945"/>
    <w:rsid w:val="00715792"/>
    <w:rsid w:val="007159F4"/>
    <w:rsid w:val="007213CE"/>
    <w:rsid w:val="00721D51"/>
    <w:rsid w:val="00722950"/>
    <w:rsid w:val="007238D1"/>
    <w:rsid w:val="0072470E"/>
    <w:rsid w:val="00727C94"/>
    <w:rsid w:val="00732039"/>
    <w:rsid w:val="00732B15"/>
    <w:rsid w:val="0073698C"/>
    <w:rsid w:val="007377A5"/>
    <w:rsid w:val="00741292"/>
    <w:rsid w:val="007415C9"/>
    <w:rsid w:val="00750A1D"/>
    <w:rsid w:val="007537DE"/>
    <w:rsid w:val="0075637C"/>
    <w:rsid w:val="00757FB3"/>
    <w:rsid w:val="0077206D"/>
    <w:rsid w:val="007735C4"/>
    <w:rsid w:val="00773725"/>
    <w:rsid w:val="00773AD2"/>
    <w:rsid w:val="00773DE9"/>
    <w:rsid w:val="0077536D"/>
    <w:rsid w:val="00776CB1"/>
    <w:rsid w:val="00781E6B"/>
    <w:rsid w:val="0078404D"/>
    <w:rsid w:val="0078457D"/>
    <w:rsid w:val="00784E59"/>
    <w:rsid w:val="00786C03"/>
    <w:rsid w:val="00786DD9"/>
    <w:rsid w:val="00787B8A"/>
    <w:rsid w:val="00792BE6"/>
    <w:rsid w:val="00793783"/>
    <w:rsid w:val="00793C49"/>
    <w:rsid w:val="00795AC2"/>
    <w:rsid w:val="00796F3C"/>
    <w:rsid w:val="00797269"/>
    <w:rsid w:val="00797E3C"/>
    <w:rsid w:val="007A1024"/>
    <w:rsid w:val="007A4ACB"/>
    <w:rsid w:val="007A782A"/>
    <w:rsid w:val="007B0587"/>
    <w:rsid w:val="007B3536"/>
    <w:rsid w:val="007B3537"/>
    <w:rsid w:val="007B4AB8"/>
    <w:rsid w:val="007B64DE"/>
    <w:rsid w:val="007C2D4B"/>
    <w:rsid w:val="007C2F2F"/>
    <w:rsid w:val="007C52E9"/>
    <w:rsid w:val="007C59C6"/>
    <w:rsid w:val="007D3231"/>
    <w:rsid w:val="007D4121"/>
    <w:rsid w:val="007D7D3F"/>
    <w:rsid w:val="007E0D0E"/>
    <w:rsid w:val="007E4865"/>
    <w:rsid w:val="007E5703"/>
    <w:rsid w:val="007E65D2"/>
    <w:rsid w:val="007E7107"/>
    <w:rsid w:val="007E7248"/>
    <w:rsid w:val="007F1546"/>
    <w:rsid w:val="007F1852"/>
    <w:rsid w:val="007F2AAA"/>
    <w:rsid w:val="007F4BE6"/>
    <w:rsid w:val="008005BC"/>
    <w:rsid w:val="00802267"/>
    <w:rsid w:val="00802F87"/>
    <w:rsid w:val="00805367"/>
    <w:rsid w:val="00806125"/>
    <w:rsid w:val="00806459"/>
    <w:rsid w:val="00807257"/>
    <w:rsid w:val="00811DE0"/>
    <w:rsid w:val="00812394"/>
    <w:rsid w:val="00814342"/>
    <w:rsid w:val="008218AF"/>
    <w:rsid w:val="00825EF1"/>
    <w:rsid w:val="00826733"/>
    <w:rsid w:val="00826D01"/>
    <w:rsid w:val="0082741D"/>
    <w:rsid w:val="0082753B"/>
    <w:rsid w:val="00830BBB"/>
    <w:rsid w:val="00834566"/>
    <w:rsid w:val="00837CE8"/>
    <w:rsid w:val="008403F2"/>
    <w:rsid w:val="00840863"/>
    <w:rsid w:val="00844F92"/>
    <w:rsid w:val="0084760B"/>
    <w:rsid w:val="0085099F"/>
    <w:rsid w:val="00853B50"/>
    <w:rsid w:val="00861008"/>
    <w:rsid w:val="00863598"/>
    <w:rsid w:val="00863F71"/>
    <w:rsid w:val="00865DDC"/>
    <w:rsid w:val="0086688B"/>
    <w:rsid w:val="00873BEC"/>
    <w:rsid w:val="00873CA3"/>
    <w:rsid w:val="00874131"/>
    <w:rsid w:val="008749BD"/>
    <w:rsid w:val="00874DF6"/>
    <w:rsid w:val="00877013"/>
    <w:rsid w:val="008777EB"/>
    <w:rsid w:val="00880090"/>
    <w:rsid w:val="008808EA"/>
    <w:rsid w:val="008878D8"/>
    <w:rsid w:val="008906C9"/>
    <w:rsid w:val="00891CF9"/>
    <w:rsid w:val="00895273"/>
    <w:rsid w:val="008957D7"/>
    <w:rsid w:val="00895C1C"/>
    <w:rsid w:val="008A0402"/>
    <w:rsid w:val="008A1CEB"/>
    <w:rsid w:val="008A4F6F"/>
    <w:rsid w:val="008A7965"/>
    <w:rsid w:val="008B21F5"/>
    <w:rsid w:val="008B49D8"/>
    <w:rsid w:val="008B77FA"/>
    <w:rsid w:val="008C5C25"/>
    <w:rsid w:val="008C7747"/>
    <w:rsid w:val="008D2A33"/>
    <w:rsid w:val="008D4697"/>
    <w:rsid w:val="008D4E05"/>
    <w:rsid w:val="008E07B6"/>
    <w:rsid w:val="008E0B75"/>
    <w:rsid w:val="008E26FF"/>
    <w:rsid w:val="008E42C8"/>
    <w:rsid w:val="008E5B73"/>
    <w:rsid w:val="008F08D6"/>
    <w:rsid w:val="008F0928"/>
    <w:rsid w:val="008F0955"/>
    <w:rsid w:val="008F098B"/>
    <w:rsid w:val="008F3955"/>
    <w:rsid w:val="008F3AE1"/>
    <w:rsid w:val="008F6309"/>
    <w:rsid w:val="008F7AD0"/>
    <w:rsid w:val="009001DE"/>
    <w:rsid w:val="00900BCC"/>
    <w:rsid w:val="00901079"/>
    <w:rsid w:val="009040B3"/>
    <w:rsid w:val="009040B7"/>
    <w:rsid w:val="00904FF7"/>
    <w:rsid w:val="00907A2E"/>
    <w:rsid w:val="009107A7"/>
    <w:rsid w:val="009145CB"/>
    <w:rsid w:val="0091731F"/>
    <w:rsid w:val="0092070B"/>
    <w:rsid w:val="00920884"/>
    <w:rsid w:val="009237AD"/>
    <w:rsid w:val="00923BAB"/>
    <w:rsid w:val="00923C0F"/>
    <w:rsid w:val="00923EE2"/>
    <w:rsid w:val="00924E07"/>
    <w:rsid w:val="00925093"/>
    <w:rsid w:val="009317FF"/>
    <w:rsid w:val="00932167"/>
    <w:rsid w:val="00936046"/>
    <w:rsid w:val="00937A30"/>
    <w:rsid w:val="009401D9"/>
    <w:rsid w:val="00940F61"/>
    <w:rsid w:val="0094150F"/>
    <w:rsid w:val="00941C88"/>
    <w:rsid w:val="009442F7"/>
    <w:rsid w:val="009447AB"/>
    <w:rsid w:val="00944AD7"/>
    <w:rsid w:val="0094689C"/>
    <w:rsid w:val="00947126"/>
    <w:rsid w:val="009546D7"/>
    <w:rsid w:val="00955D9B"/>
    <w:rsid w:val="0096209D"/>
    <w:rsid w:val="009635DE"/>
    <w:rsid w:val="00963B12"/>
    <w:rsid w:val="00967F48"/>
    <w:rsid w:val="00970748"/>
    <w:rsid w:val="009759C5"/>
    <w:rsid w:val="00976394"/>
    <w:rsid w:val="00982ACD"/>
    <w:rsid w:val="009865CC"/>
    <w:rsid w:val="00990046"/>
    <w:rsid w:val="00991281"/>
    <w:rsid w:val="00991572"/>
    <w:rsid w:val="009927A4"/>
    <w:rsid w:val="0099359A"/>
    <w:rsid w:val="0099398B"/>
    <w:rsid w:val="009973F4"/>
    <w:rsid w:val="009A1539"/>
    <w:rsid w:val="009A24C3"/>
    <w:rsid w:val="009A37BC"/>
    <w:rsid w:val="009A4689"/>
    <w:rsid w:val="009A4985"/>
    <w:rsid w:val="009A5841"/>
    <w:rsid w:val="009A74D3"/>
    <w:rsid w:val="009A762E"/>
    <w:rsid w:val="009B115F"/>
    <w:rsid w:val="009B1FBE"/>
    <w:rsid w:val="009B2A9F"/>
    <w:rsid w:val="009C0DF6"/>
    <w:rsid w:val="009C2E0C"/>
    <w:rsid w:val="009C42D4"/>
    <w:rsid w:val="009C4606"/>
    <w:rsid w:val="009C5345"/>
    <w:rsid w:val="009D119E"/>
    <w:rsid w:val="009D187D"/>
    <w:rsid w:val="009D2326"/>
    <w:rsid w:val="009D2F9C"/>
    <w:rsid w:val="009D785C"/>
    <w:rsid w:val="009D7A40"/>
    <w:rsid w:val="009E0607"/>
    <w:rsid w:val="009E0928"/>
    <w:rsid w:val="009E3C61"/>
    <w:rsid w:val="009E5754"/>
    <w:rsid w:val="009E6BA4"/>
    <w:rsid w:val="009E7497"/>
    <w:rsid w:val="009E7BFB"/>
    <w:rsid w:val="009F0079"/>
    <w:rsid w:val="009F0BA6"/>
    <w:rsid w:val="009F230F"/>
    <w:rsid w:val="009F2554"/>
    <w:rsid w:val="009F3D28"/>
    <w:rsid w:val="009F3F9D"/>
    <w:rsid w:val="009F40AD"/>
    <w:rsid w:val="009F48AE"/>
    <w:rsid w:val="009F6B6C"/>
    <w:rsid w:val="009F70C9"/>
    <w:rsid w:val="009F74DA"/>
    <w:rsid w:val="00A00E83"/>
    <w:rsid w:val="00A0381E"/>
    <w:rsid w:val="00A041A2"/>
    <w:rsid w:val="00A04E0C"/>
    <w:rsid w:val="00A10AC4"/>
    <w:rsid w:val="00A1442D"/>
    <w:rsid w:val="00A178F5"/>
    <w:rsid w:val="00A236E9"/>
    <w:rsid w:val="00A2592E"/>
    <w:rsid w:val="00A26069"/>
    <w:rsid w:val="00A2719F"/>
    <w:rsid w:val="00A2744F"/>
    <w:rsid w:val="00A30A3F"/>
    <w:rsid w:val="00A31109"/>
    <w:rsid w:val="00A31838"/>
    <w:rsid w:val="00A32014"/>
    <w:rsid w:val="00A434FC"/>
    <w:rsid w:val="00A44944"/>
    <w:rsid w:val="00A4535B"/>
    <w:rsid w:val="00A4725D"/>
    <w:rsid w:val="00A53418"/>
    <w:rsid w:val="00A5447E"/>
    <w:rsid w:val="00A55012"/>
    <w:rsid w:val="00A62595"/>
    <w:rsid w:val="00A64D78"/>
    <w:rsid w:val="00A667A8"/>
    <w:rsid w:val="00A6686D"/>
    <w:rsid w:val="00A67DB8"/>
    <w:rsid w:val="00A74CEE"/>
    <w:rsid w:val="00A7501A"/>
    <w:rsid w:val="00A75211"/>
    <w:rsid w:val="00A75D99"/>
    <w:rsid w:val="00A80C4D"/>
    <w:rsid w:val="00A81E02"/>
    <w:rsid w:val="00A824D3"/>
    <w:rsid w:val="00A841BC"/>
    <w:rsid w:val="00A84D4A"/>
    <w:rsid w:val="00A86F7F"/>
    <w:rsid w:val="00A91878"/>
    <w:rsid w:val="00A92A9A"/>
    <w:rsid w:val="00A95ED9"/>
    <w:rsid w:val="00A96A08"/>
    <w:rsid w:val="00A971F8"/>
    <w:rsid w:val="00AA373B"/>
    <w:rsid w:val="00AA611E"/>
    <w:rsid w:val="00AB4372"/>
    <w:rsid w:val="00AB4D89"/>
    <w:rsid w:val="00AB6599"/>
    <w:rsid w:val="00AB6B99"/>
    <w:rsid w:val="00AB7642"/>
    <w:rsid w:val="00AC4B6A"/>
    <w:rsid w:val="00AC722B"/>
    <w:rsid w:val="00AD24A7"/>
    <w:rsid w:val="00AD2D8C"/>
    <w:rsid w:val="00AD3517"/>
    <w:rsid w:val="00AD3AC7"/>
    <w:rsid w:val="00AD6523"/>
    <w:rsid w:val="00AE0593"/>
    <w:rsid w:val="00AE1D49"/>
    <w:rsid w:val="00AE5143"/>
    <w:rsid w:val="00AE5FD5"/>
    <w:rsid w:val="00AF1AE7"/>
    <w:rsid w:val="00AF3309"/>
    <w:rsid w:val="00AF3F20"/>
    <w:rsid w:val="00AF5044"/>
    <w:rsid w:val="00AF7E5D"/>
    <w:rsid w:val="00B008CB"/>
    <w:rsid w:val="00B01E62"/>
    <w:rsid w:val="00B059E6"/>
    <w:rsid w:val="00B06518"/>
    <w:rsid w:val="00B0691F"/>
    <w:rsid w:val="00B07E2F"/>
    <w:rsid w:val="00B11935"/>
    <w:rsid w:val="00B12B09"/>
    <w:rsid w:val="00B137A6"/>
    <w:rsid w:val="00B1605A"/>
    <w:rsid w:val="00B1662D"/>
    <w:rsid w:val="00B17698"/>
    <w:rsid w:val="00B209C0"/>
    <w:rsid w:val="00B20A45"/>
    <w:rsid w:val="00B20EBE"/>
    <w:rsid w:val="00B24994"/>
    <w:rsid w:val="00B308E6"/>
    <w:rsid w:val="00B31486"/>
    <w:rsid w:val="00B33F75"/>
    <w:rsid w:val="00B34D0C"/>
    <w:rsid w:val="00B357D6"/>
    <w:rsid w:val="00B36E02"/>
    <w:rsid w:val="00B374D2"/>
    <w:rsid w:val="00B4065B"/>
    <w:rsid w:val="00B426FB"/>
    <w:rsid w:val="00B43C12"/>
    <w:rsid w:val="00B47657"/>
    <w:rsid w:val="00B501B5"/>
    <w:rsid w:val="00B52752"/>
    <w:rsid w:val="00B53231"/>
    <w:rsid w:val="00B53CDA"/>
    <w:rsid w:val="00B551AB"/>
    <w:rsid w:val="00B5739A"/>
    <w:rsid w:val="00B60EC4"/>
    <w:rsid w:val="00B648D3"/>
    <w:rsid w:val="00B65A00"/>
    <w:rsid w:val="00B66754"/>
    <w:rsid w:val="00B66ECF"/>
    <w:rsid w:val="00B67685"/>
    <w:rsid w:val="00B70DCA"/>
    <w:rsid w:val="00B725FE"/>
    <w:rsid w:val="00B742C2"/>
    <w:rsid w:val="00B82152"/>
    <w:rsid w:val="00B82D41"/>
    <w:rsid w:val="00B830A4"/>
    <w:rsid w:val="00B83979"/>
    <w:rsid w:val="00B83A3D"/>
    <w:rsid w:val="00B84194"/>
    <w:rsid w:val="00B841FF"/>
    <w:rsid w:val="00B84C38"/>
    <w:rsid w:val="00B85B04"/>
    <w:rsid w:val="00B873EF"/>
    <w:rsid w:val="00B9188D"/>
    <w:rsid w:val="00B92BDD"/>
    <w:rsid w:val="00B937EA"/>
    <w:rsid w:val="00B95744"/>
    <w:rsid w:val="00BA0B76"/>
    <w:rsid w:val="00BA176A"/>
    <w:rsid w:val="00BA1A83"/>
    <w:rsid w:val="00BA504C"/>
    <w:rsid w:val="00BA50E3"/>
    <w:rsid w:val="00BA5FA2"/>
    <w:rsid w:val="00BB1B85"/>
    <w:rsid w:val="00BB331D"/>
    <w:rsid w:val="00BB395F"/>
    <w:rsid w:val="00BB3B74"/>
    <w:rsid w:val="00BB3EAE"/>
    <w:rsid w:val="00BB4B1F"/>
    <w:rsid w:val="00BC005C"/>
    <w:rsid w:val="00BC2552"/>
    <w:rsid w:val="00BC2AE0"/>
    <w:rsid w:val="00BC3DCD"/>
    <w:rsid w:val="00BC4C82"/>
    <w:rsid w:val="00BC5A71"/>
    <w:rsid w:val="00BD08D8"/>
    <w:rsid w:val="00BD25AB"/>
    <w:rsid w:val="00BD4A76"/>
    <w:rsid w:val="00BD57D3"/>
    <w:rsid w:val="00BD7DA8"/>
    <w:rsid w:val="00BE0105"/>
    <w:rsid w:val="00BE2420"/>
    <w:rsid w:val="00BE3480"/>
    <w:rsid w:val="00BE4424"/>
    <w:rsid w:val="00BE6653"/>
    <w:rsid w:val="00BE71FF"/>
    <w:rsid w:val="00BF0225"/>
    <w:rsid w:val="00BF184A"/>
    <w:rsid w:val="00BF256E"/>
    <w:rsid w:val="00BF7679"/>
    <w:rsid w:val="00C0119F"/>
    <w:rsid w:val="00C01A84"/>
    <w:rsid w:val="00C0271B"/>
    <w:rsid w:val="00C06B13"/>
    <w:rsid w:val="00C07561"/>
    <w:rsid w:val="00C07BBD"/>
    <w:rsid w:val="00C1027A"/>
    <w:rsid w:val="00C106E5"/>
    <w:rsid w:val="00C10EED"/>
    <w:rsid w:val="00C11AE5"/>
    <w:rsid w:val="00C11E4C"/>
    <w:rsid w:val="00C13B05"/>
    <w:rsid w:val="00C14CF2"/>
    <w:rsid w:val="00C15127"/>
    <w:rsid w:val="00C173A6"/>
    <w:rsid w:val="00C239E2"/>
    <w:rsid w:val="00C258D8"/>
    <w:rsid w:val="00C3158F"/>
    <w:rsid w:val="00C32188"/>
    <w:rsid w:val="00C3467E"/>
    <w:rsid w:val="00C35119"/>
    <w:rsid w:val="00C37CCF"/>
    <w:rsid w:val="00C4397A"/>
    <w:rsid w:val="00C43A00"/>
    <w:rsid w:val="00C447FD"/>
    <w:rsid w:val="00C46B31"/>
    <w:rsid w:val="00C51E94"/>
    <w:rsid w:val="00C54C48"/>
    <w:rsid w:val="00C55B7C"/>
    <w:rsid w:val="00C61489"/>
    <w:rsid w:val="00C6153D"/>
    <w:rsid w:val="00C63876"/>
    <w:rsid w:val="00C63AD4"/>
    <w:rsid w:val="00C64A62"/>
    <w:rsid w:val="00C65989"/>
    <w:rsid w:val="00C66D92"/>
    <w:rsid w:val="00C67E72"/>
    <w:rsid w:val="00C7060F"/>
    <w:rsid w:val="00C707A3"/>
    <w:rsid w:val="00C70B01"/>
    <w:rsid w:val="00C711A5"/>
    <w:rsid w:val="00C719CC"/>
    <w:rsid w:val="00C71F02"/>
    <w:rsid w:val="00C75B8A"/>
    <w:rsid w:val="00C80573"/>
    <w:rsid w:val="00C80F33"/>
    <w:rsid w:val="00C8164F"/>
    <w:rsid w:val="00C84022"/>
    <w:rsid w:val="00C84B49"/>
    <w:rsid w:val="00C9077F"/>
    <w:rsid w:val="00C93240"/>
    <w:rsid w:val="00C94BE4"/>
    <w:rsid w:val="00CA048C"/>
    <w:rsid w:val="00CA28AE"/>
    <w:rsid w:val="00CA31BF"/>
    <w:rsid w:val="00CA3556"/>
    <w:rsid w:val="00CA36FD"/>
    <w:rsid w:val="00CA3A1C"/>
    <w:rsid w:val="00CA3D08"/>
    <w:rsid w:val="00CA4929"/>
    <w:rsid w:val="00CA4F36"/>
    <w:rsid w:val="00CA6449"/>
    <w:rsid w:val="00CA6567"/>
    <w:rsid w:val="00CB0BB2"/>
    <w:rsid w:val="00CB0EEB"/>
    <w:rsid w:val="00CB179F"/>
    <w:rsid w:val="00CB3ADE"/>
    <w:rsid w:val="00CB6477"/>
    <w:rsid w:val="00CB6B40"/>
    <w:rsid w:val="00CC2524"/>
    <w:rsid w:val="00CC2549"/>
    <w:rsid w:val="00CC4D18"/>
    <w:rsid w:val="00CC5D56"/>
    <w:rsid w:val="00CD164B"/>
    <w:rsid w:val="00CD3E1F"/>
    <w:rsid w:val="00CD4F34"/>
    <w:rsid w:val="00CE1246"/>
    <w:rsid w:val="00CE2D1E"/>
    <w:rsid w:val="00CE3380"/>
    <w:rsid w:val="00CE53A8"/>
    <w:rsid w:val="00CE6CFF"/>
    <w:rsid w:val="00CE74B3"/>
    <w:rsid w:val="00CF54AC"/>
    <w:rsid w:val="00CF5783"/>
    <w:rsid w:val="00CF6782"/>
    <w:rsid w:val="00D00BCB"/>
    <w:rsid w:val="00D0290B"/>
    <w:rsid w:val="00D045DC"/>
    <w:rsid w:val="00D06F39"/>
    <w:rsid w:val="00D07915"/>
    <w:rsid w:val="00D11026"/>
    <w:rsid w:val="00D11FC4"/>
    <w:rsid w:val="00D12F46"/>
    <w:rsid w:val="00D12FAE"/>
    <w:rsid w:val="00D15070"/>
    <w:rsid w:val="00D16E31"/>
    <w:rsid w:val="00D177B7"/>
    <w:rsid w:val="00D21546"/>
    <w:rsid w:val="00D215F4"/>
    <w:rsid w:val="00D2256B"/>
    <w:rsid w:val="00D241AC"/>
    <w:rsid w:val="00D25623"/>
    <w:rsid w:val="00D25AD9"/>
    <w:rsid w:val="00D25BA6"/>
    <w:rsid w:val="00D26675"/>
    <w:rsid w:val="00D27BB9"/>
    <w:rsid w:val="00D3084C"/>
    <w:rsid w:val="00D310CE"/>
    <w:rsid w:val="00D33120"/>
    <w:rsid w:val="00D3438F"/>
    <w:rsid w:val="00D34C0E"/>
    <w:rsid w:val="00D41FD0"/>
    <w:rsid w:val="00D4232B"/>
    <w:rsid w:val="00D43C8B"/>
    <w:rsid w:val="00D43EE4"/>
    <w:rsid w:val="00D4468D"/>
    <w:rsid w:val="00D45924"/>
    <w:rsid w:val="00D50D5C"/>
    <w:rsid w:val="00D51885"/>
    <w:rsid w:val="00D63A4C"/>
    <w:rsid w:val="00D64228"/>
    <w:rsid w:val="00D64D81"/>
    <w:rsid w:val="00D6547A"/>
    <w:rsid w:val="00D746D2"/>
    <w:rsid w:val="00D749D0"/>
    <w:rsid w:val="00D75063"/>
    <w:rsid w:val="00D76154"/>
    <w:rsid w:val="00D76B8F"/>
    <w:rsid w:val="00D76DDB"/>
    <w:rsid w:val="00D7733E"/>
    <w:rsid w:val="00D7773E"/>
    <w:rsid w:val="00D867CA"/>
    <w:rsid w:val="00D86FDE"/>
    <w:rsid w:val="00D904F1"/>
    <w:rsid w:val="00D93224"/>
    <w:rsid w:val="00D93A7F"/>
    <w:rsid w:val="00D94C88"/>
    <w:rsid w:val="00DA1952"/>
    <w:rsid w:val="00DA1CFA"/>
    <w:rsid w:val="00DA2070"/>
    <w:rsid w:val="00DA492F"/>
    <w:rsid w:val="00DA4C09"/>
    <w:rsid w:val="00DA6310"/>
    <w:rsid w:val="00DA667F"/>
    <w:rsid w:val="00DB3BAB"/>
    <w:rsid w:val="00DB509F"/>
    <w:rsid w:val="00DB57CB"/>
    <w:rsid w:val="00DB5F2C"/>
    <w:rsid w:val="00DC1026"/>
    <w:rsid w:val="00DC3C38"/>
    <w:rsid w:val="00DC48C5"/>
    <w:rsid w:val="00DD12F0"/>
    <w:rsid w:val="00DD448A"/>
    <w:rsid w:val="00DD5D00"/>
    <w:rsid w:val="00DD6B01"/>
    <w:rsid w:val="00DE304B"/>
    <w:rsid w:val="00DE3256"/>
    <w:rsid w:val="00DE3365"/>
    <w:rsid w:val="00DE5179"/>
    <w:rsid w:val="00DE62B8"/>
    <w:rsid w:val="00DE6D75"/>
    <w:rsid w:val="00DF6B07"/>
    <w:rsid w:val="00DF7EC0"/>
    <w:rsid w:val="00E004CA"/>
    <w:rsid w:val="00E018B3"/>
    <w:rsid w:val="00E019C7"/>
    <w:rsid w:val="00E02ABD"/>
    <w:rsid w:val="00E0315E"/>
    <w:rsid w:val="00E03C03"/>
    <w:rsid w:val="00E04524"/>
    <w:rsid w:val="00E055B3"/>
    <w:rsid w:val="00E05930"/>
    <w:rsid w:val="00E05A76"/>
    <w:rsid w:val="00E072FC"/>
    <w:rsid w:val="00E11D1E"/>
    <w:rsid w:val="00E12134"/>
    <w:rsid w:val="00E13700"/>
    <w:rsid w:val="00E15C1A"/>
    <w:rsid w:val="00E16217"/>
    <w:rsid w:val="00E1799F"/>
    <w:rsid w:val="00E21531"/>
    <w:rsid w:val="00E218D1"/>
    <w:rsid w:val="00E21EE1"/>
    <w:rsid w:val="00E26814"/>
    <w:rsid w:val="00E26ADE"/>
    <w:rsid w:val="00E275BF"/>
    <w:rsid w:val="00E306DF"/>
    <w:rsid w:val="00E30723"/>
    <w:rsid w:val="00E32A8B"/>
    <w:rsid w:val="00E332A0"/>
    <w:rsid w:val="00E33632"/>
    <w:rsid w:val="00E351D6"/>
    <w:rsid w:val="00E35BDE"/>
    <w:rsid w:val="00E36F99"/>
    <w:rsid w:val="00E37E5E"/>
    <w:rsid w:val="00E40942"/>
    <w:rsid w:val="00E4099D"/>
    <w:rsid w:val="00E41DE7"/>
    <w:rsid w:val="00E45D57"/>
    <w:rsid w:val="00E471A3"/>
    <w:rsid w:val="00E506EB"/>
    <w:rsid w:val="00E524F1"/>
    <w:rsid w:val="00E54FBD"/>
    <w:rsid w:val="00E56389"/>
    <w:rsid w:val="00E56B91"/>
    <w:rsid w:val="00E5731E"/>
    <w:rsid w:val="00E612B1"/>
    <w:rsid w:val="00E61484"/>
    <w:rsid w:val="00E616AD"/>
    <w:rsid w:val="00E62BB4"/>
    <w:rsid w:val="00E64C14"/>
    <w:rsid w:val="00E65B85"/>
    <w:rsid w:val="00E71FD6"/>
    <w:rsid w:val="00E73258"/>
    <w:rsid w:val="00E736CC"/>
    <w:rsid w:val="00E746D3"/>
    <w:rsid w:val="00E766DC"/>
    <w:rsid w:val="00E80EC9"/>
    <w:rsid w:val="00E83C6C"/>
    <w:rsid w:val="00E8472F"/>
    <w:rsid w:val="00E85F14"/>
    <w:rsid w:val="00E8676D"/>
    <w:rsid w:val="00E86A37"/>
    <w:rsid w:val="00E90125"/>
    <w:rsid w:val="00E910FF"/>
    <w:rsid w:val="00E91C9B"/>
    <w:rsid w:val="00E9699E"/>
    <w:rsid w:val="00EA0445"/>
    <w:rsid w:val="00EA1A7E"/>
    <w:rsid w:val="00EA1FD5"/>
    <w:rsid w:val="00EA2F9A"/>
    <w:rsid w:val="00EA34D2"/>
    <w:rsid w:val="00EA4842"/>
    <w:rsid w:val="00EA54EC"/>
    <w:rsid w:val="00EA7FE3"/>
    <w:rsid w:val="00EB03A6"/>
    <w:rsid w:val="00EB46EB"/>
    <w:rsid w:val="00EB6433"/>
    <w:rsid w:val="00EB6928"/>
    <w:rsid w:val="00EB764A"/>
    <w:rsid w:val="00EC08DD"/>
    <w:rsid w:val="00EC1C72"/>
    <w:rsid w:val="00EC2287"/>
    <w:rsid w:val="00EC25E2"/>
    <w:rsid w:val="00EC5652"/>
    <w:rsid w:val="00EC7F52"/>
    <w:rsid w:val="00ED0DE2"/>
    <w:rsid w:val="00ED1558"/>
    <w:rsid w:val="00ED1CBF"/>
    <w:rsid w:val="00ED2C28"/>
    <w:rsid w:val="00ED3B72"/>
    <w:rsid w:val="00ED4A50"/>
    <w:rsid w:val="00ED5BA1"/>
    <w:rsid w:val="00EE2C75"/>
    <w:rsid w:val="00EE49A5"/>
    <w:rsid w:val="00EE79CD"/>
    <w:rsid w:val="00EF0F57"/>
    <w:rsid w:val="00EF149B"/>
    <w:rsid w:val="00EF2313"/>
    <w:rsid w:val="00EF3544"/>
    <w:rsid w:val="00EF4DF5"/>
    <w:rsid w:val="00EF506C"/>
    <w:rsid w:val="00EF580F"/>
    <w:rsid w:val="00EF58A3"/>
    <w:rsid w:val="00EF68D5"/>
    <w:rsid w:val="00EF74BB"/>
    <w:rsid w:val="00EF7A73"/>
    <w:rsid w:val="00EF7E9B"/>
    <w:rsid w:val="00EF7EDA"/>
    <w:rsid w:val="00F02BA0"/>
    <w:rsid w:val="00F03393"/>
    <w:rsid w:val="00F035D3"/>
    <w:rsid w:val="00F039BB"/>
    <w:rsid w:val="00F03A37"/>
    <w:rsid w:val="00F055E2"/>
    <w:rsid w:val="00F06077"/>
    <w:rsid w:val="00F06A83"/>
    <w:rsid w:val="00F11BB0"/>
    <w:rsid w:val="00F11D6E"/>
    <w:rsid w:val="00F1333E"/>
    <w:rsid w:val="00F13885"/>
    <w:rsid w:val="00F222CD"/>
    <w:rsid w:val="00F237EC"/>
    <w:rsid w:val="00F251E8"/>
    <w:rsid w:val="00F25596"/>
    <w:rsid w:val="00F264F8"/>
    <w:rsid w:val="00F31DFB"/>
    <w:rsid w:val="00F3616A"/>
    <w:rsid w:val="00F3787F"/>
    <w:rsid w:val="00F40456"/>
    <w:rsid w:val="00F44969"/>
    <w:rsid w:val="00F45940"/>
    <w:rsid w:val="00F563C9"/>
    <w:rsid w:val="00F60D8F"/>
    <w:rsid w:val="00F67D8B"/>
    <w:rsid w:val="00F70D1C"/>
    <w:rsid w:val="00F748EA"/>
    <w:rsid w:val="00F74B87"/>
    <w:rsid w:val="00F75F11"/>
    <w:rsid w:val="00F80BD3"/>
    <w:rsid w:val="00F816CE"/>
    <w:rsid w:val="00F81E8B"/>
    <w:rsid w:val="00F8379B"/>
    <w:rsid w:val="00F839AE"/>
    <w:rsid w:val="00F856A7"/>
    <w:rsid w:val="00F86C6F"/>
    <w:rsid w:val="00F8756D"/>
    <w:rsid w:val="00F91E74"/>
    <w:rsid w:val="00F91EFE"/>
    <w:rsid w:val="00F94CE8"/>
    <w:rsid w:val="00F96747"/>
    <w:rsid w:val="00F97190"/>
    <w:rsid w:val="00FA0E70"/>
    <w:rsid w:val="00FA5124"/>
    <w:rsid w:val="00FA5225"/>
    <w:rsid w:val="00FA59B4"/>
    <w:rsid w:val="00FA59F9"/>
    <w:rsid w:val="00FB0F5F"/>
    <w:rsid w:val="00FB50CF"/>
    <w:rsid w:val="00FB5AC3"/>
    <w:rsid w:val="00FB6857"/>
    <w:rsid w:val="00FB6FDE"/>
    <w:rsid w:val="00FC17A3"/>
    <w:rsid w:val="00FC510E"/>
    <w:rsid w:val="00FC5AF1"/>
    <w:rsid w:val="00FC5B8F"/>
    <w:rsid w:val="00FD5BDD"/>
    <w:rsid w:val="00FD5E10"/>
    <w:rsid w:val="00FD5F54"/>
    <w:rsid w:val="00FD6F7C"/>
    <w:rsid w:val="00FD7BF4"/>
    <w:rsid w:val="00FF6F64"/>
    <w:rsid w:val="00FF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C9AF73"/>
  <w15:docId w15:val="{C9502F70-7711-4754-AB74-A7167286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E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5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258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58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58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8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8D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8D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C258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258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258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258D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258D8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1731F"/>
    <w:pPr>
      <w:ind w:left="720"/>
      <w:contextualSpacing/>
    </w:pPr>
  </w:style>
  <w:style w:type="character" w:customStyle="1" w:styleId="jrnl">
    <w:name w:val="jrnl"/>
    <w:basedOn w:val="Absatz-Standardschriftart"/>
    <w:rsid w:val="0066231D"/>
  </w:style>
  <w:style w:type="paragraph" w:styleId="Kopfzeile">
    <w:name w:val="header"/>
    <w:basedOn w:val="Standard"/>
    <w:link w:val="KopfzeileZchn"/>
    <w:uiPriority w:val="99"/>
    <w:unhideWhenUsed/>
    <w:rsid w:val="003821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21A9"/>
  </w:style>
  <w:style w:type="paragraph" w:styleId="Fuzeile">
    <w:name w:val="footer"/>
    <w:basedOn w:val="Standard"/>
    <w:link w:val="FuzeileZchn"/>
    <w:uiPriority w:val="99"/>
    <w:unhideWhenUsed/>
    <w:rsid w:val="003821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21A9"/>
  </w:style>
  <w:style w:type="character" w:styleId="Zeilennummer">
    <w:name w:val="line number"/>
    <w:basedOn w:val="Absatz-Standardschriftart"/>
    <w:uiPriority w:val="99"/>
    <w:semiHidden/>
    <w:unhideWhenUsed/>
    <w:rsid w:val="003821A9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06A83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C15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EF35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9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B6EB3C-7F8E-46CC-8F82-F19841167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9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Hanna</dc:creator>
  <cp:lastModifiedBy>HannaMueller</cp:lastModifiedBy>
  <cp:revision>5</cp:revision>
  <cp:lastPrinted>2018-11-21T14:58:00Z</cp:lastPrinted>
  <dcterms:created xsi:type="dcterms:W3CDTF">2021-08-01T13:51:00Z</dcterms:created>
  <dcterms:modified xsi:type="dcterms:W3CDTF">2021-09-30T14:19:00Z</dcterms:modified>
</cp:coreProperties>
</file>